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A4E54" w14:textId="0970CB4E" w:rsidR="00097BF3" w:rsidRPr="00954F38" w:rsidRDefault="00954F38">
      <w:pPr>
        <w:rPr>
          <w:b/>
          <w:bCs/>
          <w:sz w:val="24"/>
          <w:szCs w:val="24"/>
        </w:rPr>
      </w:pPr>
      <w:r w:rsidRPr="00954F38">
        <w:rPr>
          <w:b/>
          <w:bCs/>
          <w:sz w:val="24"/>
          <w:szCs w:val="24"/>
        </w:rPr>
        <w:t>S4</w:t>
      </w:r>
      <w:r w:rsidR="00097BF3" w:rsidRPr="00954F38">
        <w:rPr>
          <w:b/>
          <w:bCs/>
          <w:sz w:val="24"/>
          <w:szCs w:val="24"/>
        </w:rPr>
        <w:t xml:space="preserve"> Descriptions of the interventions in terms of intervention levels and CCM domains</w:t>
      </w:r>
    </w:p>
    <w:tbl>
      <w:tblPr>
        <w:tblW w:w="14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76"/>
        <w:gridCol w:w="960"/>
        <w:gridCol w:w="966"/>
        <w:gridCol w:w="2408"/>
        <w:gridCol w:w="750"/>
        <w:gridCol w:w="870"/>
        <w:gridCol w:w="825"/>
        <w:gridCol w:w="795"/>
        <w:gridCol w:w="1050"/>
        <w:gridCol w:w="885"/>
        <w:gridCol w:w="990"/>
        <w:gridCol w:w="1020"/>
        <w:gridCol w:w="975"/>
        <w:gridCol w:w="990"/>
      </w:tblGrid>
      <w:tr w:rsidR="00097BF3" w14:paraId="14DB7474" w14:textId="77777777">
        <w:trPr>
          <w:trHeight w:val="420"/>
        </w:trPr>
        <w:tc>
          <w:tcPr>
            <w:tcW w:w="976" w:type="dxa"/>
            <w:vMerge w:val="restart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BD4A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First author (publication year)</w:t>
            </w:r>
          </w:p>
        </w:tc>
        <w:tc>
          <w:tcPr>
            <w:tcW w:w="960" w:type="dxa"/>
            <w:vMerge w:val="restart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6A07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Intervention name</w:t>
            </w:r>
          </w:p>
        </w:tc>
        <w:tc>
          <w:tcPr>
            <w:tcW w:w="966" w:type="dxa"/>
            <w:vMerge w:val="restart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27A71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Intervention period</w:t>
            </w:r>
          </w:p>
        </w:tc>
        <w:tc>
          <w:tcPr>
            <w:tcW w:w="2408" w:type="dxa"/>
            <w:vMerge w:val="restart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00A1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Brief description of the intervention</w:t>
            </w:r>
          </w:p>
        </w:tc>
        <w:tc>
          <w:tcPr>
            <w:tcW w:w="2445" w:type="dxa"/>
            <w:gridSpan w:val="3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8B77" w14:textId="77777777" w:rsidR="00097BF3" w:rsidRDefault="00097BF3">
            <w:pPr>
              <w:widowControl w:val="0"/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Level of interventions</w:t>
            </w:r>
          </w:p>
        </w:tc>
        <w:tc>
          <w:tcPr>
            <w:tcW w:w="6705" w:type="dxa"/>
            <w:gridSpan w:val="7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3568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CM domains</w:t>
            </w:r>
          </w:p>
        </w:tc>
      </w:tr>
      <w:tr w:rsidR="00097BF3" w14:paraId="7FC6DB47" w14:textId="77777777">
        <w:trPr>
          <w:trHeight w:val="340"/>
        </w:trPr>
        <w:tc>
          <w:tcPr>
            <w:tcW w:w="976" w:type="dxa"/>
            <w:vMerge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3FD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960" w:type="dxa"/>
            <w:vMerge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0C95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966" w:type="dxa"/>
            <w:vMerge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8C4D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2408" w:type="dxa"/>
            <w:vMerge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4CC8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7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6BE52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atients</w:t>
            </w:r>
          </w:p>
        </w:tc>
        <w:tc>
          <w:tcPr>
            <w:tcW w:w="8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05A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roviders</w:t>
            </w:r>
          </w:p>
        </w:tc>
        <w:tc>
          <w:tcPr>
            <w:tcW w:w="82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6153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Systems</w:t>
            </w:r>
          </w:p>
        </w:tc>
        <w:tc>
          <w:tcPr>
            <w:tcW w:w="79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98DE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elivery system design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63228" w14:textId="77777777" w:rsidR="00097BF3" w:rsidRDefault="00097BF3">
            <w:pPr>
              <w:widowControl w:val="0"/>
              <w:spacing w:line="240" w:lineRule="auto"/>
              <w:rPr>
                <w:b/>
                <w:bCs/>
                <w:sz w:val="13"/>
                <w:szCs w:val="13"/>
              </w:rPr>
            </w:pPr>
            <w:proofErr w:type="spellStart"/>
            <w:r>
              <w:rPr>
                <w:b/>
                <w:bCs/>
                <w:sz w:val="13"/>
                <w:szCs w:val="13"/>
              </w:rPr>
              <w:t>Self management</w:t>
            </w:r>
            <w:proofErr w:type="spellEnd"/>
            <w:r>
              <w:rPr>
                <w:b/>
                <w:bCs/>
                <w:sz w:val="13"/>
                <w:szCs w:val="13"/>
              </w:rPr>
              <w:t xml:space="preserve"> support</w:t>
            </w:r>
          </w:p>
          <w:p w14:paraId="621F14C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88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E85E" w14:textId="77777777" w:rsidR="00097BF3" w:rsidRDefault="00097BF3">
            <w:pPr>
              <w:widowControl w:val="0"/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ecision support</w:t>
            </w:r>
          </w:p>
        </w:tc>
        <w:tc>
          <w:tcPr>
            <w:tcW w:w="99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4D91" w14:textId="77777777" w:rsidR="00097BF3" w:rsidRDefault="00097BF3">
            <w:pPr>
              <w:widowControl w:val="0"/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linical information system</w:t>
            </w:r>
          </w:p>
        </w:tc>
        <w:tc>
          <w:tcPr>
            <w:tcW w:w="102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49157" w14:textId="77777777" w:rsidR="00097BF3" w:rsidRDefault="00097BF3">
            <w:pPr>
              <w:widowControl w:val="0"/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Health system organization</w:t>
            </w:r>
          </w:p>
          <w:p w14:paraId="77886C07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97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535F0" w14:textId="77777777" w:rsidR="00097BF3" w:rsidRDefault="00097BF3">
            <w:pPr>
              <w:widowControl w:val="0"/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ommunity linkage</w:t>
            </w:r>
          </w:p>
        </w:tc>
        <w:tc>
          <w:tcPr>
            <w:tcW w:w="99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1985" w14:textId="77777777" w:rsidR="00097BF3" w:rsidRDefault="00097BF3">
            <w:pPr>
              <w:widowControl w:val="0"/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Others/ Unable to match</w:t>
            </w:r>
          </w:p>
        </w:tc>
      </w:tr>
      <w:tr w:rsidR="00097BF3" w14:paraId="42ED454C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73C71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usin M (</w:t>
            </w:r>
            <w:proofErr w:type="gramStart"/>
            <w:r>
              <w:rPr>
                <w:sz w:val="13"/>
                <w:szCs w:val="13"/>
              </w:rPr>
              <w:t>2023)(</w:t>
            </w:r>
            <w:proofErr w:type="gramEnd"/>
            <w:r>
              <w:rPr>
                <w:sz w:val="13"/>
                <w:szCs w:val="13"/>
              </w:rPr>
              <w:t>31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6621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EnPHC</w:t>
            </w:r>
            <w:proofErr w:type="spellEnd"/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DD83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 years (July 2017-June 2019)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B5605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proofErr w:type="spellStart"/>
            <w:r>
              <w:rPr>
                <w:sz w:val="13"/>
                <w:szCs w:val="13"/>
                <w:highlight w:val="white"/>
              </w:rPr>
              <w:t>EnPHC</w:t>
            </w:r>
            <w:proofErr w:type="spellEnd"/>
            <w:r>
              <w:rPr>
                <w:sz w:val="13"/>
                <w:szCs w:val="13"/>
                <w:highlight w:val="white"/>
              </w:rPr>
              <w:t xml:space="preserve"> interventions include:</w:t>
            </w:r>
          </w:p>
          <w:p w14:paraId="1D5FDA9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proofErr w:type="spellStart"/>
            <w:r>
              <w:rPr>
                <w:sz w:val="13"/>
                <w:szCs w:val="13"/>
                <w:highlight w:val="white"/>
              </w:rPr>
              <w:t>i</w:t>
            </w:r>
            <w:proofErr w:type="spellEnd"/>
            <w:r>
              <w:rPr>
                <w:sz w:val="13"/>
                <w:szCs w:val="13"/>
                <w:highlight w:val="white"/>
              </w:rPr>
              <w:t xml:space="preserve">) an Integrated Care </w:t>
            </w:r>
            <w:proofErr w:type="gramStart"/>
            <w:r>
              <w:rPr>
                <w:sz w:val="13"/>
                <w:szCs w:val="13"/>
                <w:highlight w:val="white"/>
              </w:rPr>
              <w:t>Pathway;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</w:t>
            </w:r>
          </w:p>
          <w:p w14:paraId="015134A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ii) a patient visit </w:t>
            </w:r>
            <w:proofErr w:type="gramStart"/>
            <w:r>
              <w:rPr>
                <w:sz w:val="13"/>
                <w:szCs w:val="13"/>
                <w:highlight w:val="white"/>
              </w:rPr>
              <w:t>checklist;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</w:t>
            </w:r>
          </w:p>
          <w:p w14:paraId="235E0985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iii) Integrated Specialized Services by allied health </w:t>
            </w:r>
            <w:proofErr w:type="gramStart"/>
            <w:r>
              <w:rPr>
                <w:sz w:val="13"/>
                <w:szCs w:val="13"/>
                <w:highlight w:val="white"/>
              </w:rPr>
              <w:t>professionals;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</w:t>
            </w:r>
          </w:p>
          <w:p w14:paraId="699FE9C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iv) NCD screening and cardiovascular risk </w:t>
            </w:r>
            <w:proofErr w:type="gramStart"/>
            <w:r>
              <w:rPr>
                <w:sz w:val="13"/>
                <w:szCs w:val="13"/>
                <w:highlight w:val="white"/>
              </w:rPr>
              <w:t>stratification;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</w:t>
            </w:r>
          </w:p>
          <w:p w14:paraId="36D8D1B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v) an NCD care </w:t>
            </w:r>
            <w:proofErr w:type="gramStart"/>
            <w:r>
              <w:rPr>
                <w:sz w:val="13"/>
                <w:szCs w:val="13"/>
                <w:highlight w:val="white"/>
              </w:rPr>
              <w:t>form;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</w:t>
            </w:r>
          </w:p>
          <w:p w14:paraId="36F3690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vi) the Family Health Teams </w:t>
            </w:r>
            <w:proofErr w:type="gramStart"/>
            <w:r>
              <w:rPr>
                <w:sz w:val="13"/>
                <w:szCs w:val="13"/>
                <w:highlight w:val="white"/>
              </w:rPr>
              <w:t>concept;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</w:t>
            </w:r>
          </w:p>
          <w:p w14:paraId="330FEBF5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vii) involvement of a care </w:t>
            </w:r>
            <w:proofErr w:type="gramStart"/>
            <w:r>
              <w:rPr>
                <w:sz w:val="13"/>
                <w:szCs w:val="13"/>
                <w:highlight w:val="white"/>
              </w:rPr>
              <w:t>coordinator;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</w:t>
            </w:r>
          </w:p>
          <w:p w14:paraId="04DBF05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viii) pharmacist-led Cardiovascular Care Bundle Medication Therapy Adherence </w:t>
            </w:r>
            <w:proofErr w:type="gramStart"/>
            <w:r>
              <w:rPr>
                <w:sz w:val="13"/>
                <w:szCs w:val="13"/>
                <w:highlight w:val="white"/>
              </w:rPr>
              <w:t>Clinic;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</w:t>
            </w:r>
          </w:p>
          <w:p w14:paraId="04A1223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ix) clinical and prescribing </w:t>
            </w:r>
            <w:proofErr w:type="gramStart"/>
            <w:r>
              <w:rPr>
                <w:sz w:val="13"/>
                <w:szCs w:val="13"/>
                <w:highlight w:val="white"/>
              </w:rPr>
              <w:t>audits;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</w:t>
            </w:r>
          </w:p>
          <w:p w14:paraId="34AB3AB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  <w:highlight w:val="white"/>
              </w:rPr>
              <w:t xml:space="preserve">x) structured communication across primary and secondary care levels with a </w:t>
            </w:r>
            <w:proofErr w:type="gramStart"/>
            <w:r>
              <w:rPr>
                <w:sz w:val="13"/>
                <w:szCs w:val="13"/>
                <w:highlight w:val="white"/>
              </w:rPr>
              <w:t>fast track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referral system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7DC3D" w14:textId="77777777" w:rsidR="00097BF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2"/>
                <w:id w:val="148962262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8E99F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3"/>
                <w:id w:val="125904877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77452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4"/>
                <w:id w:val="36774551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357E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5"/>
                <w:id w:val="9004494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F1C75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6"/>
                <w:id w:val="114869249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38DBF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7"/>
                <w:id w:val="-3568527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98A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8"/>
                <w:id w:val="151174875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F8D9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29"/>
                <w:id w:val="-81469164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941B2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319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27D82566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84D8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e JY (</w:t>
            </w:r>
            <w:proofErr w:type="gramStart"/>
            <w:r>
              <w:rPr>
                <w:sz w:val="13"/>
                <w:szCs w:val="13"/>
              </w:rPr>
              <w:t>2020)(</w:t>
            </w:r>
            <w:proofErr w:type="gramEnd"/>
            <w:r>
              <w:rPr>
                <w:sz w:val="13"/>
                <w:szCs w:val="13"/>
              </w:rPr>
              <w:t>33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3E50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ucose telemonitoring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5157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5D96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Participants are provided a </w:t>
            </w:r>
            <w:proofErr w:type="spellStart"/>
            <w:r>
              <w:rPr>
                <w:sz w:val="13"/>
                <w:szCs w:val="13"/>
                <w:highlight w:val="white"/>
              </w:rPr>
              <w:t>gluco</w:t>
            </w:r>
            <w:proofErr w:type="spellEnd"/>
            <w:r>
              <w:rPr>
                <w:sz w:val="13"/>
                <w:szCs w:val="13"/>
                <w:highlight w:val="white"/>
              </w:rPr>
              <w:t xml:space="preserve">-telemeter and were instructed to transmit up to 6 glucose readings weekly, which will be uploaded to a central server. </w:t>
            </w:r>
          </w:p>
          <w:p w14:paraId="7A828727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Participants received automated feedback on their </w:t>
            </w:r>
            <w:proofErr w:type="spellStart"/>
            <w:r>
              <w:rPr>
                <w:sz w:val="13"/>
                <w:szCs w:val="13"/>
                <w:highlight w:val="white"/>
              </w:rPr>
              <w:t>glycemic</w:t>
            </w:r>
            <w:proofErr w:type="spellEnd"/>
            <w:r>
              <w:rPr>
                <w:sz w:val="13"/>
                <w:szCs w:val="13"/>
                <w:highlight w:val="white"/>
              </w:rPr>
              <w:t xml:space="preserve"> and metabolic results.</w:t>
            </w:r>
          </w:p>
          <w:p w14:paraId="7C87E697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Monthly communications from the research team on self-management skills, blood glucose control, and the importance of medication adherence aimed at educating and motivating patients. </w:t>
            </w:r>
          </w:p>
          <w:p w14:paraId="04A61FC7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  <w:highlight w:val="white"/>
              </w:rPr>
              <w:t xml:space="preserve">- Clinic visits at weeks 4, 12, and 24, where additional diabetes self-management education was given.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DBE93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0"/>
                <w:id w:val="194234893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510D4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1"/>
                <w:id w:val="21616520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5F93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2"/>
                <w:id w:val="-77328340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6339D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3"/>
                <w:id w:val="-74800179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E42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4"/>
                <w:id w:val="-88689536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A948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4D38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5"/>
                <w:id w:val="144991282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18D7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8AC2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0E0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2A73F5C9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8CA1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yadurai</w:t>
            </w:r>
            <w:proofErr w:type="spellEnd"/>
            <w:r>
              <w:rPr>
                <w:sz w:val="13"/>
                <w:szCs w:val="13"/>
              </w:rPr>
              <w:t xml:space="preserve"> S (</w:t>
            </w:r>
            <w:proofErr w:type="gramStart"/>
            <w:r>
              <w:rPr>
                <w:sz w:val="13"/>
                <w:szCs w:val="13"/>
              </w:rPr>
              <w:t>2018)(</w:t>
            </w:r>
            <w:proofErr w:type="gramEnd"/>
            <w:r>
              <w:rPr>
                <w:sz w:val="13"/>
                <w:szCs w:val="13"/>
              </w:rPr>
              <w:t>25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2B66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impler tool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9D4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months (27 weeks)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AA36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A multifaceted diabetes intervention tool (Simpler tool) - Statin or cholesterol control, insulin or </w:t>
            </w:r>
            <w:proofErr w:type="spellStart"/>
            <w:r>
              <w:rPr>
                <w:sz w:val="13"/>
                <w:szCs w:val="13"/>
                <w:highlight w:val="white"/>
              </w:rPr>
              <w:t>glycemic</w:t>
            </w:r>
            <w:proofErr w:type="spellEnd"/>
            <w:r>
              <w:rPr>
                <w:sz w:val="13"/>
                <w:szCs w:val="13"/>
                <w:highlight w:val="white"/>
              </w:rPr>
              <w:t xml:space="preserve"> control, medication, blood pressure, lifestyle, education, and cardiovascular risk prevention strategies.</w:t>
            </w:r>
          </w:p>
          <w:p w14:paraId="1CCB94D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</w:p>
          <w:p w14:paraId="491AB215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  <w:highlight w:val="white"/>
              </w:rPr>
              <w:t xml:space="preserve">The intervention group were given </w:t>
            </w:r>
            <w:r>
              <w:rPr>
                <w:sz w:val="13"/>
                <w:szCs w:val="13"/>
                <w:highlight w:val="white"/>
              </w:rPr>
              <w:lastRenderedPageBreak/>
              <w:t xml:space="preserve">appointments to meet with </w:t>
            </w:r>
            <w:proofErr w:type="gramStart"/>
            <w:r>
              <w:rPr>
                <w:sz w:val="13"/>
                <w:szCs w:val="13"/>
                <w:highlight w:val="white"/>
              </w:rPr>
              <w:t>the  pharmacist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trained with Simpler tool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EBAA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6"/>
                <w:id w:val="75704242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A74A7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7"/>
                <w:id w:val="125324444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ED0D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8"/>
                <w:id w:val="114747874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8096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39"/>
                <w:id w:val="-189873873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993E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B28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1623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21BD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001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3FC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7ACB73E7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EBD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asan UA (</w:t>
            </w:r>
            <w:proofErr w:type="gramStart"/>
            <w:r>
              <w:rPr>
                <w:sz w:val="13"/>
                <w:szCs w:val="13"/>
              </w:rPr>
              <w:t>2019)(</w:t>
            </w:r>
            <w:proofErr w:type="gramEnd"/>
            <w:r>
              <w:rPr>
                <w:sz w:val="13"/>
                <w:szCs w:val="13"/>
              </w:rPr>
              <w:t>16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CB6C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cally adapted and validated Diabetes Community Sharp Disposal Education Module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CCD0E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366F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  <w:highlight w:val="white"/>
              </w:rPr>
              <w:t xml:space="preserve">The module consisted of four main topics; (1) medical sharps used for treatment of diabetes in the community; (2) proper handling of sharps prior to disposal; (3) improper community sharp disposal methods; (4) proper community sharp disposal method. The educational materials were in the form of lectures and demonstrations, flip charts and pamphlet, which were written in the local Malay language.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27D4E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0"/>
                <w:id w:val="136411616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DF62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D1D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43FD5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AB9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1"/>
                <w:id w:val="-91459640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983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B960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3DB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971E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E3E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33DC6E55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545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uin MRA (</w:t>
            </w:r>
            <w:proofErr w:type="gramStart"/>
            <w:r>
              <w:rPr>
                <w:sz w:val="13"/>
                <w:szCs w:val="13"/>
              </w:rPr>
              <w:t>2023)(</w:t>
            </w:r>
            <w:proofErr w:type="gramEnd"/>
            <w:r>
              <w:rPr>
                <w:sz w:val="13"/>
                <w:szCs w:val="13"/>
              </w:rPr>
              <w:t>15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244F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  <w:highlight w:val="white"/>
              </w:rPr>
              <w:t>Prompt sheet for ED discussion and “Knowledge Translation Tools in the Management of Erectile Dysfunction” (LASTED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0D9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ingle session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A9D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The prompt sheet contained brief information on ED and options for ED discussion. The 4 options were: “I do not want to discuss ED;” “I want to discuss the risk of ED;” “I want to discuss treatment of ED;” and “I want to discuss the severity of ED.” The patients were asked to give the completed prompt sheet to their physician at the beginning of the consultation. </w:t>
            </w:r>
          </w:p>
          <w:p w14:paraId="2D95F34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</w:p>
          <w:p w14:paraId="6CA376C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  <w:highlight w:val="white"/>
              </w:rPr>
              <w:t>The consultation then proceeded with the physician using the LASTED flipchart based on the options selected on the prompt sheet.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1D8F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2"/>
                <w:id w:val="-57900332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E2A12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3"/>
                <w:id w:val="44485068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0A4F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4"/>
                <w:id w:val="-11437375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4986D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5"/>
                <w:id w:val="-158559291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7692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6"/>
                <w:id w:val="-56687685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AB50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7"/>
                <w:id w:val="30236672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DE19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73A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11F2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E7A0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32E449D3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7C3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smail M (</w:t>
            </w:r>
            <w:proofErr w:type="gramStart"/>
            <w:r>
              <w:rPr>
                <w:sz w:val="13"/>
                <w:szCs w:val="13"/>
              </w:rPr>
              <w:t>2013)(</w:t>
            </w:r>
            <w:proofErr w:type="gramEnd"/>
            <w:r>
              <w:rPr>
                <w:sz w:val="13"/>
                <w:szCs w:val="13"/>
              </w:rPr>
              <w:t>19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DCF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lf-monitoring blood glucose (SMBG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4E16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CE9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Two-day classes that included practical demonstrations of </w:t>
            </w:r>
            <w:proofErr w:type="gramStart"/>
            <w:r>
              <w:rPr>
                <w:sz w:val="13"/>
                <w:szCs w:val="13"/>
                <w:highlight w:val="white"/>
              </w:rPr>
              <w:t>SMBG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and the usage of the glucometer was explained. </w:t>
            </w:r>
          </w:p>
          <w:p w14:paraId="747D23B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Patients were supplied a glucometer with reagent test strips at no charge. </w:t>
            </w:r>
          </w:p>
          <w:p w14:paraId="7FD0DBEE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Patients were advised to monitor their blood glucose levels, to keep a record in their logbooks, and adjust the dose of OHA/insulin accordingly. </w:t>
            </w:r>
          </w:p>
          <w:p w14:paraId="0A92246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  <w:highlight w:val="white"/>
              </w:rPr>
              <w:t>-Required to visit their doctor at intervals of two months and to see the nurse every month to record their SMBG results.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AA53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8"/>
                <w:id w:val="104038899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1BC47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09C3B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49"/>
                <w:id w:val="-20361344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62BE5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0"/>
                <w:id w:val="-112966382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ECD54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1"/>
                <w:id w:val="202570653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7E0E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485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336AD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2"/>
                <w:id w:val="-48249848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57B7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5E4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7EE171BB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F0A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lvaraj FJ (</w:t>
            </w:r>
            <w:proofErr w:type="gramStart"/>
            <w:r>
              <w:rPr>
                <w:sz w:val="13"/>
                <w:szCs w:val="13"/>
              </w:rPr>
              <w:t>2012)(</w:t>
            </w:r>
            <w:proofErr w:type="gramEnd"/>
            <w:r>
              <w:rPr>
                <w:sz w:val="13"/>
                <w:szCs w:val="13"/>
              </w:rPr>
              <w:t>39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E129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  <w:highlight w:val="white"/>
              </w:rPr>
              <w:t>COACH program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ADF9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 week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FEC4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COACH health booklet</w:t>
            </w:r>
          </w:p>
          <w:p w14:paraId="34A7825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bi-weekly telephone follow-up by trained nurse educators for 24 weeks. </w:t>
            </w:r>
          </w:p>
          <w:p w14:paraId="1940C9D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phone calls and SMS to remind them about forthcoming follow-up visits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CA68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3"/>
                <w:id w:val="21177290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9BC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4"/>
                <w:id w:val="193523815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C165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02D4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5"/>
                <w:id w:val="128074051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A4F44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6"/>
                <w:id w:val="100556817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FABC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E0DD1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4F5EC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B4743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997CD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7F25C5AE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5001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lastRenderedPageBreak/>
              <w:t>Norwati</w:t>
            </w:r>
            <w:proofErr w:type="spellEnd"/>
            <w:r>
              <w:rPr>
                <w:sz w:val="13"/>
                <w:szCs w:val="13"/>
              </w:rPr>
              <w:t xml:space="preserve"> D (</w:t>
            </w:r>
            <w:proofErr w:type="gramStart"/>
            <w:r>
              <w:rPr>
                <w:sz w:val="13"/>
                <w:szCs w:val="13"/>
              </w:rPr>
              <w:t>2023)(</w:t>
            </w:r>
            <w:proofErr w:type="gramEnd"/>
            <w:r>
              <w:rPr>
                <w:sz w:val="13"/>
                <w:szCs w:val="13"/>
              </w:rPr>
              <w:t>41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1D84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Quran recitation audio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43A0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ingle session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C9A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Listen to the Quran recitation</w:t>
            </w:r>
          </w:p>
          <w:p w14:paraId="2F92A3C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a copy of the Quran with Malay (native language) translation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0D58B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7"/>
                <w:id w:val="-75113268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F25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B9F7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001B7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E79D0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3DA1B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2AD4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EEBDF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B9039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895C0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8"/>
                <w:id w:val="-82184010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</w:tr>
      <w:tr w:rsidR="00097BF3" w14:paraId="172EF792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DA9B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ohd Tahir NS (</w:t>
            </w:r>
            <w:proofErr w:type="gramStart"/>
            <w:r>
              <w:rPr>
                <w:sz w:val="13"/>
                <w:szCs w:val="13"/>
              </w:rPr>
              <w:t>2023)(</w:t>
            </w:r>
            <w:proofErr w:type="gramEnd"/>
            <w:r>
              <w:rPr>
                <w:sz w:val="13"/>
                <w:szCs w:val="13"/>
              </w:rPr>
              <w:t>14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5F25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color w:val="1F1F1F"/>
                <w:sz w:val="13"/>
                <w:szCs w:val="13"/>
                <w:highlight w:val="white"/>
              </w:rPr>
              <w:t>Malay version Diabetes Conversion Maps (DCM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00415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ingle session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9540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DCM topic was on insulin treatment initiation.</w:t>
            </w:r>
          </w:p>
          <w:p w14:paraId="4C284A95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The groups consist of 8-10 participants with one trained facilitator.  Each session is about 60-90 minutes. The facilitator explored their baseline knowledge and their attitudes towards </w:t>
            </w:r>
            <w:proofErr w:type="spellStart"/>
            <w:proofErr w:type="gramStart"/>
            <w:r>
              <w:rPr>
                <w:sz w:val="13"/>
                <w:szCs w:val="13"/>
                <w:highlight w:val="white"/>
              </w:rPr>
              <w:t>diabetes.The</w:t>
            </w:r>
            <w:proofErr w:type="spellEnd"/>
            <w:proofErr w:type="gramEnd"/>
            <w:r>
              <w:rPr>
                <w:sz w:val="13"/>
                <w:szCs w:val="13"/>
                <w:highlight w:val="white"/>
              </w:rPr>
              <w:t xml:space="preserve"> facilitator will read out loud the myth cards to stimulate a discussion. She then presented the facts cards in a clear, proper and concise way.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1F7A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59"/>
                <w:id w:val="40372182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73FE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4CDF5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E256B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E458D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60"/>
                <w:id w:val="68479219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F73C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7770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D7D4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DF8C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B754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71E30C28" w14:textId="77777777">
        <w:trPr>
          <w:trHeight w:val="382"/>
        </w:trPr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5EA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Selvadurai</w:t>
            </w:r>
            <w:proofErr w:type="spellEnd"/>
            <w:r>
              <w:rPr>
                <w:sz w:val="13"/>
                <w:szCs w:val="13"/>
              </w:rPr>
              <w:t xml:space="preserve"> S (</w:t>
            </w:r>
            <w:proofErr w:type="gramStart"/>
            <w:r>
              <w:rPr>
                <w:sz w:val="13"/>
                <w:szCs w:val="13"/>
              </w:rPr>
              <w:t>2021)(</w:t>
            </w:r>
            <w:proofErr w:type="gramEnd"/>
            <w:r>
              <w:rPr>
                <w:sz w:val="13"/>
                <w:szCs w:val="13"/>
              </w:rPr>
              <w:t>13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7F28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Insulin injection technique re-education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EFD6E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D322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Patients were given intensive re-education during their monthly medication acquisition visits for 4 months. Each patient was given comprehensive education on their injection technique knowledge technique including LH physical examination and received an education kit consisting of a site rotation grid, educational insulin injection technique and LH leaflet during recruitment.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945FF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61"/>
                <w:id w:val="89147475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F4D4F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5AB5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62"/>
                <w:id w:val="36493968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AE1B3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63"/>
                <w:id w:val="61144973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799B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64"/>
                <w:id w:val="-5189674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2E03D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14F1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3F169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10AB5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4991E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7E693BC2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648E7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y CL (</w:t>
            </w:r>
            <w:proofErr w:type="gramStart"/>
            <w:r>
              <w:rPr>
                <w:sz w:val="13"/>
                <w:szCs w:val="13"/>
              </w:rPr>
              <w:t>2021)(</w:t>
            </w:r>
            <w:proofErr w:type="gramEnd"/>
            <w:r>
              <w:rPr>
                <w:sz w:val="13"/>
                <w:szCs w:val="13"/>
              </w:rPr>
              <w:t>22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78ED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Healthy Lifestyle Education (HLE) course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F046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ingle session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7BAE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Healthy Lifestyle Education (HLE) is a structured group educational 3-hour course. The course is conducted by six different healthcare providers (doctor, pharmacist, medical assistant, nutritionist, occupational therapist and physiotherapist); with 30-minute allocation for each topic.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A1C90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65"/>
                <w:id w:val="188616101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6A8B0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42C1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79F48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67DB2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66"/>
                <w:id w:val="181065631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10F4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3C2B3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137CC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68718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97277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50EE43FC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7D7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din N (</w:t>
            </w:r>
            <w:proofErr w:type="gramStart"/>
            <w:r>
              <w:rPr>
                <w:sz w:val="13"/>
                <w:szCs w:val="13"/>
              </w:rPr>
              <w:t>2020)(</w:t>
            </w:r>
            <w:proofErr w:type="gramEnd"/>
            <w:r>
              <w:rPr>
                <w:sz w:val="13"/>
                <w:szCs w:val="13"/>
              </w:rPr>
              <w:t>50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C93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Family Doctor Concept (FDC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8A7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t relevant (existing program)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928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The FDC offers personalized care. It is a restructuring of primary health services; its infrastructure and equipment, healthcare personnel, clinic’s floor set-up, clinic’s physical space and scheduled appointment; to ensure patients and population are taken care by specific Primary Healthcare Team (PHCT) according to “zone”.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E634B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FFB2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54C7F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67"/>
                <w:id w:val="82338066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46F4B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68"/>
                <w:id w:val="23677469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E4AD8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9F597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F99BF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D97A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69"/>
                <w:id w:val="23268684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8F3CA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D5764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116AE712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2FE4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aud MH (</w:t>
            </w:r>
            <w:proofErr w:type="gramStart"/>
            <w:r>
              <w:rPr>
                <w:sz w:val="13"/>
                <w:szCs w:val="13"/>
              </w:rPr>
              <w:t>2020)(</w:t>
            </w:r>
            <w:proofErr w:type="gramEnd"/>
            <w:r>
              <w:rPr>
                <w:sz w:val="13"/>
                <w:szCs w:val="13"/>
              </w:rPr>
              <w:t>28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1BA9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EMPOWER-PAR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F1F2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B46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Formation and training of the Chronic Disease Management team</w:t>
            </w:r>
          </w:p>
          <w:p w14:paraId="3293951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Intervention tools: Malaysian T2DM CPG, the QR, and the Global CV Risks Self-Management Booklet©</w:t>
            </w:r>
          </w:p>
          <w:p w14:paraId="62CBD232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Facilitation and support to implement </w:t>
            </w:r>
            <w:r>
              <w:rPr>
                <w:sz w:val="13"/>
                <w:szCs w:val="13"/>
                <w:highlight w:val="white"/>
              </w:rPr>
              <w:lastRenderedPageBreak/>
              <w:t>the intervention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BBA8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70"/>
                <w:id w:val="-203202448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EC7BF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71"/>
                <w:id w:val="-47825405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BEE7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72"/>
                <w:id w:val="144709842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59FE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73"/>
                <w:id w:val="72226234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5122D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74"/>
                <w:id w:val="-186838227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227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75"/>
                <w:id w:val="-115182770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DC98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7C1F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76"/>
                <w:id w:val="-79967431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7A759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E55D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5EF4C50E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F5F8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ng WK (</w:t>
            </w:r>
            <w:proofErr w:type="gramStart"/>
            <w:r>
              <w:rPr>
                <w:sz w:val="13"/>
                <w:szCs w:val="13"/>
              </w:rPr>
              <w:t>2019)(</w:t>
            </w:r>
            <w:proofErr w:type="gramEnd"/>
            <w:r>
              <w:rPr>
                <w:sz w:val="13"/>
                <w:szCs w:val="13"/>
              </w:rPr>
              <w:t>44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17F0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Time of simvastatin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35BC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B80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The defined time frames for after breakfast is between 6:00 am to 10:00 am; after dinner between 5:00 pm to 9.00 pm; and at bedtime accordingly.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44B3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77"/>
                <w:id w:val="185121218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594D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FA363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BBA38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EB7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78"/>
                <w:id w:val="-1696656035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CBDAC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544FB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40E54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66862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F567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04B8A215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8A245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ai A (</w:t>
            </w:r>
            <w:proofErr w:type="gramStart"/>
            <w:r>
              <w:rPr>
                <w:sz w:val="13"/>
                <w:szCs w:val="13"/>
              </w:rPr>
              <w:t>2020)(</w:t>
            </w:r>
            <w:proofErr w:type="gramEnd"/>
            <w:r>
              <w:rPr>
                <w:sz w:val="13"/>
                <w:szCs w:val="13"/>
              </w:rPr>
              <w:t>47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186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Diabetes Medication Therapy Adherence Clinic (DMTAC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2A0B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B93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Pharmacist incorporated the MTAC Diabetes Protocols in managing the medication and disease</w:t>
            </w:r>
          </w:p>
          <w:p w14:paraId="41678085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Patient was required to attend at least four DMTAC visits.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A4CBA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79"/>
                <w:id w:val="1767662185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E505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80"/>
                <w:id w:val="75686714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BF79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81"/>
                <w:id w:val="-1612394145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00C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82"/>
                <w:id w:val="-156030707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4A0D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83"/>
                <w:id w:val="-60711150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C1353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E5DA5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B84F2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84"/>
                <w:id w:val="28891935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F11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8A32D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2106B2AE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C3F7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amli AS (</w:t>
            </w:r>
            <w:proofErr w:type="gramStart"/>
            <w:r>
              <w:rPr>
                <w:sz w:val="13"/>
                <w:szCs w:val="13"/>
              </w:rPr>
              <w:t>2016)(</w:t>
            </w:r>
            <w:proofErr w:type="gramEnd"/>
            <w:r>
              <w:rPr>
                <w:sz w:val="13"/>
                <w:szCs w:val="13"/>
              </w:rPr>
              <w:t>29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0A762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EMPOWER-PAR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22D7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50C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Formation and training of the Chronic Disease Management (CDM) Team</w:t>
            </w:r>
          </w:p>
          <w:p w14:paraId="36C1AEC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Distribution and utilisation of the intervention tools: Malaysian CPG and the Quick References (QR) on the Management of T2DM and the Global CV Risks Self-Management Booklet</w:t>
            </w:r>
          </w:p>
          <w:p w14:paraId="3F5A66F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Facilitation and support to implement the intervention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C58A4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85"/>
                <w:id w:val="181134617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2F5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86"/>
                <w:id w:val="-19912255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128EA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87"/>
                <w:id w:val="81332446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87D3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88"/>
                <w:id w:val="131573387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69C4B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89"/>
                <w:id w:val="114384675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BFA3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90"/>
                <w:id w:val="-1490276125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2BA9E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DF02D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91"/>
                <w:id w:val="2176144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D1B4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0BAAF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799F6E9B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16E4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ee WSS (</w:t>
            </w:r>
            <w:proofErr w:type="gramStart"/>
            <w:r>
              <w:rPr>
                <w:sz w:val="13"/>
                <w:szCs w:val="13"/>
              </w:rPr>
              <w:t>2017)(</w:t>
            </w:r>
            <w:proofErr w:type="gramEnd"/>
            <w:r>
              <w:rPr>
                <w:sz w:val="13"/>
                <w:szCs w:val="13"/>
              </w:rPr>
              <w:t>42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0E5B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Malaysian trans-cultural diabetes nutrition algorithm (</w:t>
            </w:r>
            <w:proofErr w:type="spellStart"/>
            <w:r>
              <w:rPr>
                <w:sz w:val="13"/>
                <w:szCs w:val="13"/>
                <w:highlight w:val="white"/>
              </w:rPr>
              <w:t>tDNA</w:t>
            </w:r>
            <w:proofErr w:type="spellEnd"/>
            <w:r>
              <w:rPr>
                <w:sz w:val="13"/>
                <w:szCs w:val="13"/>
                <w:highlight w:val="white"/>
              </w:rPr>
              <w:t>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BA8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E88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Patients underwent an initial risk stratification checklist and were prescribed medical nutrition therapy (MNT) consisting of a structured low-calorie meal plan (1200 or 1500 kcal/day) and a physical activity prescription of at least 150 min per week. </w:t>
            </w:r>
          </w:p>
          <w:p w14:paraId="38BD329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</w:t>
            </w:r>
            <w:proofErr w:type="spellStart"/>
            <w:r>
              <w:rPr>
                <w:sz w:val="13"/>
                <w:szCs w:val="13"/>
                <w:highlight w:val="white"/>
              </w:rPr>
              <w:t>tDNA</w:t>
            </w:r>
            <w:proofErr w:type="spellEnd"/>
            <w:r>
              <w:rPr>
                <w:sz w:val="13"/>
                <w:szCs w:val="13"/>
                <w:highlight w:val="white"/>
              </w:rPr>
              <w:t xml:space="preserve"> toolkit.</w:t>
            </w:r>
          </w:p>
          <w:p w14:paraId="4D4A2AE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The </w:t>
            </w:r>
            <w:proofErr w:type="spellStart"/>
            <w:r>
              <w:rPr>
                <w:sz w:val="13"/>
                <w:szCs w:val="13"/>
                <w:highlight w:val="white"/>
              </w:rPr>
              <w:t>tDNA</w:t>
            </w:r>
            <w:proofErr w:type="spellEnd"/>
            <w:r>
              <w:rPr>
                <w:sz w:val="13"/>
                <w:szCs w:val="13"/>
                <w:highlight w:val="white"/>
              </w:rPr>
              <w:t xml:space="preserve">-MI subgroup received counselling that incorporated motivational interviewing principles. </w:t>
            </w:r>
          </w:p>
          <w:p w14:paraId="315E047E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The </w:t>
            </w:r>
            <w:proofErr w:type="spellStart"/>
            <w:r>
              <w:rPr>
                <w:sz w:val="13"/>
                <w:szCs w:val="13"/>
                <w:highlight w:val="white"/>
              </w:rPr>
              <w:t>tDNA</w:t>
            </w:r>
            <w:proofErr w:type="spellEnd"/>
            <w:r>
              <w:rPr>
                <w:sz w:val="13"/>
                <w:szCs w:val="13"/>
                <w:highlight w:val="white"/>
              </w:rPr>
              <w:t>-CC subgroup received conventional counselling techniques that focused on empathetic listening, education, persuasion, and encouragement.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F1E4D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92"/>
                <w:id w:val="189181682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6995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93"/>
                <w:id w:val="-136580637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14B79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952B3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94"/>
                <w:id w:val="47664364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66C8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95"/>
                <w:id w:val="77572023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E462B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6B245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96"/>
                <w:id w:val="-201936578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C1F5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9305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6F770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43F2B3D2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383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 WHH (</w:t>
            </w:r>
            <w:proofErr w:type="gramStart"/>
            <w:r>
              <w:rPr>
                <w:sz w:val="13"/>
                <w:szCs w:val="13"/>
              </w:rPr>
              <w:t>2013)(</w:t>
            </w:r>
            <w:proofErr w:type="gramEnd"/>
            <w:r>
              <w:rPr>
                <w:sz w:val="13"/>
                <w:szCs w:val="13"/>
              </w:rPr>
              <w:t>36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F61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Community-Based Cardiovascular Risk Factors Intervention Strategies (CORFIS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DB54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7EB2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Allied health care team was constituted purposefully to support individual GPs. </w:t>
            </w:r>
          </w:p>
          <w:p w14:paraId="47494FF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Each team member delivered care according to an agreed management and drug treatment protocol </w:t>
            </w:r>
          </w:p>
          <w:p w14:paraId="628CFC9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A custom designed, secure web-based application was set-up to capture patients’ data as well as to organise and coordinate care among all the healthcare providers. </w:t>
            </w:r>
          </w:p>
          <w:p w14:paraId="55C2E221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The trained allied health </w:t>
            </w:r>
            <w:r>
              <w:rPr>
                <w:sz w:val="13"/>
                <w:szCs w:val="13"/>
                <w:highlight w:val="white"/>
              </w:rPr>
              <w:lastRenderedPageBreak/>
              <w:t>professionals counsel the patient monthly at their assigned GP clinics.</w:t>
            </w:r>
          </w:p>
          <w:p w14:paraId="3069EB7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Continuity of care for patients by the same care-provider was emphasised. - Home monitoring devices were loaned to the patients.</w:t>
            </w:r>
          </w:p>
          <w:p w14:paraId="6A7A5DF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Patients were provided with information on local patient associations and support groups.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48A20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97"/>
                <w:id w:val="-183463619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D7F2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98"/>
                <w:id w:val="-192444352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05587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99"/>
                <w:id w:val="154444333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E420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00"/>
                <w:id w:val="124380106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56F6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01"/>
                <w:id w:val="102979082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06D3B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02"/>
                <w:id w:val="1078890085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58F5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03"/>
                <w:id w:val="-58767242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97C0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A9E8E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04"/>
                <w:id w:val="-179320177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8688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1072E840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963C5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uhamad R (</w:t>
            </w:r>
            <w:proofErr w:type="gramStart"/>
            <w:r>
              <w:rPr>
                <w:sz w:val="13"/>
                <w:szCs w:val="13"/>
              </w:rPr>
              <w:t>2012)(</w:t>
            </w:r>
            <w:proofErr w:type="gramEnd"/>
            <w:r>
              <w:rPr>
                <w:sz w:val="13"/>
                <w:szCs w:val="13"/>
              </w:rPr>
              <w:t>35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55D4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Postprandial and fasting blood glucose monitoring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9198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63A7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All the subjects underwent the blood glucose monitoring protocols for the duration of 6 months with monthly follow up.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DFE5D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05"/>
                <w:id w:val="-41153475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F76C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7C892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66474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06"/>
                <w:id w:val="208186423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880B2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FC3E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28641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53A24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3858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24377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7163E5B7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4A5A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ong SSL (</w:t>
            </w:r>
            <w:proofErr w:type="gramStart"/>
            <w:r>
              <w:rPr>
                <w:sz w:val="13"/>
                <w:szCs w:val="13"/>
              </w:rPr>
              <w:t>2012)(</w:t>
            </w:r>
            <w:proofErr w:type="gramEnd"/>
            <w:r>
              <w:rPr>
                <w:sz w:val="13"/>
                <w:szCs w:val="13"/>
              </w:rPr>
              <w:t>30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4FA8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Colour-coded HbA1c-graphical record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BB94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AC8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Colour-coded HbA1c-graphical record which incorporates traffic light signal colours to denote HbA1c ranges.</w:t>
            </w:r>
          </w:p>
          <w:p w14:paraId="338DC6E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The HbA1c result was plotted on the graph at each follow-up (x-axis</w:t>
            </w:r>
            <w:proofErr w:type="gramStart"/>
            <w:r>
              <w:rPr>
                <w:sz w:val="13"/>
                <w:szCs w:val="13"/>
                <w:highlight w:val="white"/>
              </w:rPr>
              <w:t>)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and the trend was exhibited by drawing a line between the results.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8288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07"/>
                <w:id w:val="-1653580875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07A7D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7FA82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12AF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AC0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08"/>
                <w:id w:val="-92528579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B43F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B0FC8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363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18531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F7EE5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5EAF8976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0851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ong WJ (</w:t>
            </w:r>
            <w:proofErr w:type="gramStart"/>
            <w:r>
              <w:rPr>
                <w:sz w:val="13"/>
                <w:szCs w:val="13"/>
              </w:rPr>
              <w:t>2020)(</w:t>
            </w:r>
            <w:proofErr w:type="gramEnd"/>
            <w:r>
              <w:rPr>
                <w:sz w:val="13"/>
                <w:szCs w:val="13"/>
              </w:rPr>
              <w:t>32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F3EBE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Enhanced Primary Healthcare (</w:t>
            </w:r>
            <w:proofErr w:type="spellStart"/>
            <w:r>
              <w:rPr>
                <w:sz w:val="13"/>
                <w:szCs w:val="13"/>
                <w:highlight w:val="white"/>
              </w:rPr>
              <w:t>EnPHC</w:t>
            </w:r>
            <w:proofErr w:type="spellEnd"/>
            <w:r>
              <w:rPr>
                <w:sz w:val="13"/>
                <w:szCs w:val="13"/>
                <w:highlight w:val="white"/>
              </w:rPr>
              <w:t>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6C203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DAF67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proofErr w:type="spellStart"/>
            <w:r>
              <w:rPr>
                <w:sz w:val="13"/>
                <w:szCs w:val="13"/>
                <w:highlight w:val="white"/>
              </w:rPr>
              <w:t>EnPHC</w:t>
            </w:r>
            <w:proofErr w:type="spellEnd"/>
            <w:r>
              <w:rPr>
                <w:sz w:val="13"/>
                <w:szCs w:val="13"/>
                <w:highlight w:val="white"/>
              </w:rPr>
              <w:t xml:space="preserve"> interventions include:</w:t>
            </w:r>
          </w:p>
          <w:p w14:paraId="664ED2B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Integrated specialised services (ISS)</w:t>
            </w:r>
          </w:p>
          <w:p w14:paraId="78F79212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Cardiovascular care bundle medication therapy adherence counselling</w:t>
            </w:r>
          </w:p>
          <w:p w14:paraId="4CABAE9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Clinical and prescribing audits</w:t>
            </w:r>
          </w:p>
          <w:p w14:paraId="71554F4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Primary triage counter</w:t>
            </w:r>
          </w:p>
          <w:p w14:paraId="70CF9675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Secondary triage counter</w:t>
            </w:r>
          </w:p>
          <w:p w14:paraId="66CBF8E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Care Coordinators</w:t>
            </w:r>
          </w:p>
          <w:p w14:paraId="3A19374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Family Health Team (FHTs)</w:t>
            </w:r>
          </w:p>
          <w:p w14:paraId="746B35F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NCD care form</w:t>
            </w:r>
          </w:p>
          <w:p w14:paraId="500289B7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Identification of medication refill defaulter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1FDA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09"/>
                <w:id w:val="-213078107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4B70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10"/>
                <w:id w:val="30596922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E504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11"/>
                <w:id w:val="-5830041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B5BC3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12"/>
                <w:id w:val="-115328385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0DE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13"/>
                <w:id w:val="174459409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E040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14"/>
                <w:id w:val="103077418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D415B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15"/>
                <w:id w:val="74843581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11E78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16"/>
                <w:id w:val="-88820199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AB657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1EBCA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1E729915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94EF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im SC (</w:t>
            </w:r>
            <w:proofErr w:type="gramStart"/>
            <w:r>
              <w:rPr>
                <w:sz w:val="13"/>
                <w:szCs w:val="13"/>
              </w:rPr>
              <w:t>2020)(</w:t>
            </w:r>
            <w:proofErr w:type="gramEnd"/>
            <w:r>
              <w:rPr>
                <w:sz w:val="13"/>
                <w:szCs w:val="13"/>
              </w:rPr>
              <w:t>23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C83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Steno REACH Certificate Course (SRCC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392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7B9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SRCC curriculum had ten modules and was designed to include independent online study </w:t>
            </w:r>
            <w:proofErr w:type="gramStart"/>
            <w:r>
              <w:rPr>
                <w:sz w:val="13"/>
                <w:szCs w:val="13"/>
                <w:highlight w:val="white"/>
              </w:rPr>
              <w:t>and  face</w:t>
            </w:r>
            <w:proofErr w:type="gramEnd"/>
            <w:r>
              <w:rPr>
                <w:sz w:val="13"/>
                <w:szCs w:val="13"/>
                <w:highlight w:val="white"/>
              </w:rPr>
              <w:t>-to-face classroom tim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EDFD1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D22DB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17"/>
                <w:id w:val="2015527095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DB6F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53427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755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54C9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18"/>
                <w:id w:val="-171374577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97643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E0FB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9B61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B9CC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7C375382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7898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im PC (</w:t>
            </w:r>
            <w:proofErr w:type="gramStart"/>
            <w:r>
              <w:rPr>
                <w:sz w:val="13"/>
                <w:szCs w:val="13"/>
              </w:rPr>
              <w:t>2023)(</w:t>
            </w:r>
            <w:proofErr w:type="gramEnd"/>
            <w:r>
              <w:rPr>
                <w:sz w:val="13"/>
                <w:szCs w:val="13"/>
              </w:rPr>
              <w:t>48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E425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Diabetes Medication Therapy Adherence Clinic (DMTAC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530F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t relevant (existing program)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3246A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medication initiation or discontinuations, dosage adjustments, and recommendations for laboratory investigations.  </w:t>
            </w:r>
          </w:p>
          <w:p w14:paraId="21E8D8A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pharmacists were granted authorization by the physicians to carry out insulin dosage adjustments</w:t>
            </w:r>
          </w:p>
          <w:p w14:paraId="7CCCC9A5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DMTAC pharmacists routinely documented patients’ medical, social, and family histories, drug-related issues, interventions, laboratory data, </w:t>
            </w:r>
            <w:r>
              <w:rPr>
                <w:sz w:val="13"/>
                <w:szCs w:val="13"/>
                <w:highlight w:val="white"/>
              </w:rPr>
              <w:lastRenderedPageBreak/>
              <w:t>treatment regimens, and adherence using the Malaysian Medication Adherence Tool (</w:t>
            </w:r>
            <w:proofErr w:type="spellStart"/>
            <w:r>
              <w:rPr>
                <w:sz w:val="13"/>
                <w:szCs w:val="13"/>
                <w:highlight w:val="white"/>
              </w:rPr>
              <w:t>MyMAAT</w:t>
            </w:r>
            <w:proofErr w:type="spellEnd"/>
            <w:r>
              <w:rPr>
                <w:sz w:val="13"/>
                <w:szCs w:val="13"/>
                <w:highlight w:val="white"/>
              </w:rPr>
              <w:t>) scor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C19E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19"/>
                <w:id w:val="-69823935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09BD9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20"/>
                <w:id w:val="52508700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79850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21"/>
                <w:id w:val="-182432779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3603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22"/>
                <w:id w:val="83727110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40215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23"/>
                <w:id w:val="102935096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0B62B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987F4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1910F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24"/>
                <w:id w:val="117654460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691D7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B11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3A0165A4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B9D1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y CL (</w:t>
            </w:r>
            <w:proofErr w:type="gramStart"/>
            <w:r>
              <w:rPr>
                <w:sz w:val="13"/>
                <w:szCs w:val="13"/>
              </w:rPr>
              <w:t>2022)(</w:t>
            </w:r>
            <w:proofErr w:type="gramEnd"/>
            <w:r>
              <w:rPr>
                <w:sz w:val="13"/>
                <w:szCs w:val="13"/>
              </w:rPr>
              <w:t>18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10D1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color w:val="1F1F1F"/>
                <w:sz w:val="13"/>
                <w:szCs w:val="13"/>
                <w:highlight w:val="white"/>
              </w:rPr>
              <w:t>Multi-faceted intervention to increase ED screening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ED1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ne meeting &amp; one-day workshop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FF93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an audit and feedback and a mandate from management</w:t>
            </w:r>
          </w:p>
          <w:p w14:paraId="6E18DB31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1-day workshop on men’s sexual health included short lectures on ED screening, assessment and management, case scenarios, role play, group discussions and presentations, and interactive question-and-answer sessions before and after the workshop.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DDEB0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4D164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25"/>
                <w:id w:val="153315129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BFC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26"/>
                <w:id w:val="-18600037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C01D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27"/>
                <w:id w:val="30855672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1EB8F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68A5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28"/>
                <w:id w:val="88627218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51633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1750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29"/>
                <w:id w:val="148464255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3407E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E0F65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55A37D7C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5172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yadurai</w:t>
            </w:r>
            <w:proofErr w:type="spellEnd"/>
            <w:r>
              <w:rPr>
                <w:sz w:val="13"/>
                <w:szCs w:val="13"/>
              </w:rPr>
              <w:t xml:space="preserve"> S (</w:t>
            </w:r>
            <w:proofErr w:type="gramStart"/>
            <w:r>
              <w:rPr>
                <w:sz w:val="13"/>
                <w:szCs w:val="13"/>
              </w:rPr>
              <w:t>2020)(</w:t>
            </w:r>
            <w:proofErr w:type="gramEnd"/>
            <w:r>
              <w:rPr>
                <w:sz w:val="13"/>
                <w:szCs w:val="13"/>
              </w:rPr>
              <w:t>24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ED16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Simpler Tool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54E7E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months (27 weeks)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0806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A multifaceted diabetes intervention tool (Simpler tool) - Statin or cholesterol control, insulin or </w:t>
            </w:r>
            <w:proofErr w:type="spellStart"/>
            <w:r>
              <w:rPr>
                <w:sz w:val="13"/>
                <w:szCs w:val="13"/>
                <w:highlight w:val="white"/>
              </w:rPr>
              <w:t>glycemic</w:t>
            </w:r>
            <w:proofErr w:type="spellEnd"/>
            <w:r>
              <w:rPr>
                <w:sz w:val="13"/>
                <w:szCs w:val="13"/>
                <w:highlight w:val="white"/>
              </w:rPr>
              <w:t xml:space="preserve"> control, medication, blood pressure, lifestyle, education, and cardiovascular risk prevention strategies.</w:t>
            </w:r>
          </w:p>
          <w:p w14:paraId="204D9643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</w:p>
          <w:p w14:paraId="5B8A5823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The intervention group were given appointments to meet with </w:t>
            </w:r>
            <w:proofErr w:type="gramStart"/>
            <w:r>
              <w:rPr>
                <w:sz w:val="13"/>
                <w:szCs w:val="13"/>
                <w:highlight w:val="white"/>
              </w:rPr>
              <w:t>the  pharmacist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trained with Simpler tool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21B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30"/>
                <w:id w:val="188240517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2BA4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31"/>
                <w:id w:val="197897591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D1B55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32"/>
                <w:id w:val="57641260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E3CCF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33"/>
                <w:id w:val="76160710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F9C21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6A0A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1E97C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70A72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8D6E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A2E1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5CB34809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1DFA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Sazlina</w:t>
            </w:r>
            <w:proofErr w:type="spellEnd"/>
            <w:r>
              <w:rPr>
                <w:sz w:val="13"/>
                <w:szCs w:val="13"/>
              </w:rPr>
              <w:t xml:space="preserve"> SG (</w:t>
            </w:r>
            <w:proofErr w:type="gramStart"/>
            <w:r>
              <w:rPr>
                <w:sz w:val="13"/>
                <w:szCs w:val="13"/>
              </w:rPr>
              <w:t>2015)(</w:t>
            </w:r>
            <w:proofErr w:type="gramEnd"/>
            <w:r>
              <w:rPr>
                <w:sz w:val="13"/>
                <w:szCs w:val="13"/>
              </w:rPr>
              <w:t>40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E3B0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Personalized feedback (PF) with or without peer support (PS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1A9E2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 months 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F1FD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PF received feedback comprised participants’ physical activity patterns.</w:t>
            </w:r>
          </w:p>
          <w:p w14:paraId="5C86362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PS group received support from peer mentors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54D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34"/>
                <w:id w:val="131890447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84C37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35"/>
                <w:id w:val="176266662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0B5D7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36"/>
                <w:id w:val="-72117128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ED78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37"/>
                <w:id w:val="-80166309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EF1CE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38"/>
                <w:id w:val="-17423846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442D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521B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5B4E5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39"/>
                <w:id w:val="28796429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97BEC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3F88F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7F3ED26A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630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e JY (</w:t>
            </w:r>
            <w:proofErr w:type="gramStart"/>
            <w:r>
              <w:rPr>
                <w:sz w:val="13"/>
                <w:szCs w:val="13"/>
              </w:rPr>
              <w:t>2015)(</w:t>
            </w:r>
            <w:proofErr w:type="gramEnd"/>
            <w:r>
              <w:rPr>
                <w:sz w:val="13"/>
                <w:szCs w:val="13"/>
              </w:rPr>
              <w:t>34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C522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Diabetes telemonitoring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9A45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 week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18A5" w14:textId="77777777" w:rsidR="00097BF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sdt>
              <w:sdtPr>
                <w:tag w:val="goog_rdk_140"/>
                <w:id w:val="-102443430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3"/>
                    <w:szCs w:val="13"/>
                    <w:highlight w:val="white"/>
                  </w:rPr>
                  <w:t>TG participants received a web-enabled glucometer that enables self-monitoring and goal setting. Recorded readings were transmitted to an online portal. Participants received feedback upon receipt of transmission when there were three continuous blood glucose values of ≤3.9 mmol/l and ≥11.1 mmol/l.</w:t>
                </w:r>
              </w:sdtContent>
            </w:sdt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F21A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41"/>
                <w:id w:val="-194472745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B9202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D3E5B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E48E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5D79A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D1BBD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E17FA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7E08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1B2D3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322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</w:tr>
      <w:tr w:rsidR="00097BF3" w14:paraId="06EFED82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1AF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hmad S (</w:t>
            </w:r>
            <w:proofErr w:type="gramStart"/>
            <w:r>
              <w:rPr>
                <w:sz w:val="13"/>
                <w:szCs w:val="13"/>
              </w:rPr>
              <w:t>2016)(</w:t>
            </w:r>
            <w:proofErr w:type="gramEnd"/>
            <w:r>
              <w:rPr>
                <w:sz w:val="13"/>
                <w:szCs w:val="13"/>
              </w:rPr>
              <w:t>12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5D297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Insulin injection technique education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CBD6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 minute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BDEE2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Education on proper insulin injection technique was delivered using placebo injection device. </w:t>
            </w:r>
          </w:p>
          <w:p w14:paraId="32F2473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Individualization of education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BF69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42"/>
                <w:id w:val="-183951363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E73B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6BE0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0EA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EB877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43"/>
                <w:id w:val="-106636793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7A17B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AD197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4288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0297C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437DD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3F3B85EF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4DF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ndi ME (</w:t>
            </w:r>
            <w:proofErr w:type="gramStart"/>
            <w:r>
              <w:rPr>
                <w:sz w:val="13"/>
                <w:szCs w:val="13"/>
              </w:rPr>
              <w:t>2020)(</w:t>
            </w:r>
            <w:proofErr w:type="gramEnd"/>
            <w:r>
              <w:rPr>
                <w:sz w:val="13"/>
                <w:szCs w:val="13"/>
              </w:rPr>
              <w:t>17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0B33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Educational intervention </w:t>
            </w:r>
            <w:r>
              <w:rPr>
                <w:sz w:val="13"/>
                <w:szCs w:val="13"/>
                <w:highlight w:val="white"/>
              </w:rPr>
              <w:lastRenderedPageBreak/>
              <w:t>module (wound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27C0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lastRenderedPageBreak/>
              <w:t>2 day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9326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The educational intervention module was developed, and adapted from the </w:t>
            </w:r>
            <w:r>
              <w:rPr>
                <w:sz w:val="13"/>
                <w:szCs w:val="13"/>
                <w:highlight w:val="white"/>
              </w:rPr>
              <w:lastRenderedPageBreak/>
              <w:t xml:space="preserve">Wound Care Guidelines consisted of three main sections: </w:t>
            </w:r>
          </w:p>
          <w:p w14:paraId="29D5EFA6" w14:textId="77777777" w:rsidR="00097BF3" w:rsidRDefault="00097BF3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Basic wound principle</w:t>
            </w:r>
          </w:p>
          <w:p w14:paraId="0F577ACA" w14:textId="77777777" w:rsidR="00097BF3" w:rsidRDefault="00097BF3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Concept of wound care management</w:t>
            </w:r>
          </w:p>
          <w:p w14:paraId="2A0E55CD" w14:textId="77777777" w:rsidR="00097BF3" w:rsidRDefault="00097BF3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Principle aspect of wound care management.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E58B7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-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23A4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44"/>
                <w:id w:val="-72919806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A4F81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8DB42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532F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4149A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45"/>
                <w:id w:val="-17822611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52AE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A510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5E6F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B9979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7339AD54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DE68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e XY (</w:t>
            </w:r>
            <w:proofErr w:type="gramStart"/>
            <w:r>
              <w:rPr>
                <w:sz w:val="13"/>
                <w:szCs w:val="13"/>
              </w:rPr>
              <w:t>2015)(</w:t>
            </w:r>
            <w:proofErr w:type="gramEnd"/>
            <w:r>
              <w:rPr>
                <w:sz w:val="13"/>
                <w:szCs w:val="13"/>
              </w:rPr>
              <w:t>49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1DEE7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Diabetes Medication Therapy Adherence Clinic (DMTAC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022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A (4 sessions)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9CBE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pharmacists collaborate with physicians providing the services. </w:t>
            </w:r>
          </w:p>
          <w:p w14:paraId="5A92EC6E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Patients with poor glycaemic control undergo follow up counselling sessions for a minimum of four visits.</w:t>
            </w:r>
            <w:r>
              <w:rPr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515C5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46"/>
                <w:id w:val="20801687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1049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47"/>
                <w:id w:val="-145583534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CC0A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48"/>
                <w:id w:val="-135720173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25780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49"/>
                <w:id w:val="-170994130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3A85B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50"/>
                <w:id w:val="-1627491805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A99E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BDEE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C41C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51"/>
                <w:id w:val="-213826518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37158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FE38F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72A9920C" w14:textId="77777777">
        <w:trPr>
          <w:trHeight w:val="340"/>
        </w:trPr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5B31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ew BH (</w:t>
            </w:r>
            <w:proofErr w:type="gramStart"/>
            <w:r>
              <w:rPr>
                <w:sz w:val="13"/>
                <w:szCs w:val="13"/>
              </w:rPr>
              <w:t>2018)(</w:t>
            </w:r>
            <w:proofErr w:type="gramEnd"/>
            <w:r>
              <w:rPr>
                <w:sz w:val="13"/>
                <w:szCs w:val="13"/>
              </w:rPr>
              <w:t>27)</w:t>
            </w:r>
          </w:p>
        </w:tc>
        <w:tc>
          <w:tcPr>
            <w:tcW w:w="9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61B06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Value-based emotion-focused educational program (VEMOFIT)</w:t>
            </w:r>
          </w:p>
        </w:tc>
        <w:tc>
          <w:tcPr>
            <w:tcW w:w="96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7A62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weeks (booster session at week 18)</w:t>
            </w:r>
          </w:p>
        </w:tc>
        <w:tc>
          <w:tcPr>
            <w:tcW w:w="240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EBC8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Nurses from the participating health clinics are invited to participate in a 2-days training course.</w:t>
            </w:r>
          </w:p>
          <w:p w14:paraId="0773591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Each participant in the VEMOFIT program was allowed to bring along one significant other person as a co-participant. </w:t>
            </w:r>
          </w:p>
          <w:p w14:paraId="6F2D9D3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The VEMOFIT program included: </w:t>
            </w:r>
          </w:p>
          <w:p w14:paraId="43F58AA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(1) exploring personal beliefs regarding </w:t>
            </w:r>
            <w:proofErr w:type="gramStart"/>
            <w:r>
              <w:rPr>
                <w:sz w:val="13"/>
                <w:szCs w:val="13"/>
                <w:highlight w:val="white"/>
              </w:rPr>
              <w:t>diabetes;</w:t>
            </w:r>
            <w:proofErr w:type="gramEnd"/>
            <w:r>
              <w:rPr>
                <w:sz w:val="13"/>
                <w:szCs w:val="13"/>
                <w:highlight w:val="white"/>
              </w:rPr>
              <w:t xml:space="preserve"> </w:t>
            </w:r>
          </w:p>
          <w:p w14:paraId="3DD6375D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(2) training emotional skills; and </w:t>
            </w:r>
          </w:p>
          <w:p w14:paraId="5E16B1D1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(3) providing social support and setting short- and long-term goals. </w:t>
            </w:r>
          </w:p>
        </w:tc>
        <w:tc>
          <w:tcPr>
            <w:tcW w:w="7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08042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52"/>
                <w:id w:val="75816272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3BF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53"/>
                <w:id w:val="-8078342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96FD5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54"/>
                <w:id w:val="129343729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40BB4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55"/>
                <w:id w:val="41951298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1E39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56"/>
                <w:id w:val="29319338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D52D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002C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678F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57"/>
                <w:id w:val="-136477405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C95B7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58"/>
                <w:id w:val="-832824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8733C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08CEF7DE" w14:textId="77777777">
        <w:trPr>
          <w:trHeight w:val="340"/>
        </w:trPr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4BA9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ew BH (</w:t>
            </w:r>
            <w:proofErr w:type="gramStart"/>
            <w:r>
              <w:rPr>
                <w:sz w:val="13"/>
                <w:szCs w:val="13"/>
              </w:rPr>
              <w:t>2019)(</w:t>
            </w:r>
            <w:proofErr w:type="gramEnd"/>
            <w:r>
              <w:rPr>
                <w:sz w:val="13"/>
                <w:szCs w:val="13"/>
              </w:rPr>
              <w:t>26)</w:t>
            </w:r>
          </w:p>
        </w:tc>
        <w:tc>
          <w:tcPr>
            <w:tcW w:w="9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F45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</w:p>
        </w:tc>
        <w:tc>
          <w:tcPr>
            <w:tcW w:w="96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6CA89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</w:p>
        </w:tc>
        <w:tc>
          <w:tcPr>
            <w:tcW w:w="2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C46E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</w:p>
        </w:tc>
        <w:tc>
          <w:tcPr>
            <w:tcW w:w="7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0A7E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</w:p>
        </w:tc>
        <w:tc>
          <w:tcPr>
            <w:tcW w:w="8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DB3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</w:p>
        </w:tc>
        <w:tc>
          <w:tcPr>
            <w:tcW w:w="8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53FB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</w:p>
        </w:tc>
        <w:tc>
          <w:tcPr>
            <w:tcW w:w="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7002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</w:p>
        </w:tc>
        <w:tc>
          <w:tcPr>
            <w:tcW w:w="10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4CC9B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</w:p>
        </w:tc>
        <w:tc>
          <w:tcPr>
            <w:tcW w:w="8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9FB8C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</w:p>
        </w:tc>
        <w:tc>
          <w:tcPr>
            <w:tcW w:w="9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0E44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</w:p>
        </w:tc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40977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</w:p>
        </w:tc>
        <w:tc>
          <w:tcPr>
            <w:tcW w:w="97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EE00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</w:p>
        </w:tc>
        <w:tc>
          <w:tcPr>
            <w:tcW w:w="9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652AF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</w:p>
        </w:tc>
      </w:tr>
      <w:tr w:rsidR="00097BF3" w14:paraId="5B07C1F5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7AF88" w14:textId="77777777" w:rsidR="00097BF3" w:rsidRDefault="00097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ow EP (</w:t>
            </w:r>
            <w:proofErr w:type="gramStart"/>
            <w:r>
              <w:rPr>
                <w:sz w:val="13"/>
                <w:szCs w:val="13"/>
              </w:rPr>
              <w:t>2015)(</w:t>
            </w:r>
            <w:proofErr w:type="gramEnd"/>
            <w:r>
              <w:rPr>
                <w:sz w:val="13"/>
                <w:szCs w:val="13"/>
              </w:rPr>
              <w:t>20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AA81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Pharmacist-led home-based diabetes education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AF640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5B17F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Home visits by a trained pharmacist with home-based educational intervention (proper use of medications and on T2DM)</w:t>
            </w:r>
          </w:p>
          <w:p w14:paraId="2C870A1D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Patients were given an information booklet on T2DM and a food pyramid chart prepared by the Ministry of Health, Malaysia. </w:t>
            </w:r>
          </w:p>
          <w:p w14:paraId="539BBE1F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Medication charts and pictorial labels for each of the medications were given when necessary. </w:t>
            </w:r>
          </w:p>
          <w:p w14:paraId="18D995F6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Telephone reminders for monthly prescription refills and reassessments of medication use.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ACB04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59"/>
                <w:id w:val="74555443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B51B0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60"/>
                <w:id w:val="27232268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9A2E2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61"/>
                <w:id w:val="48380863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A78B0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62"/>
                <w:id w:val="-53982999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E7CF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63"/>
                <w:id w:val="53985903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DAAF1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3C8FA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64"/>
                <w:id w:val="4399630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1E819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65"/>
                <w:id w:val="-193849066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1F9A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24CE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5BEAB2D8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8CD03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din N (</w:t>
            </w:r>
            <w:proofErr w:type="gramStart"/>
            <w:r>
              <w:rPr>
                <w:sz w:val="13"/>
                <w:szCs w:val="13"/>
              </w:rPr>
              <w:t>2021)(</w:t>
            </w:r>
            <w:proofErr w:type="gramEnd"/>
            <w:r>
              <w:rPr>
                <w:sz w:val="13"/>
                <w:szCs w:val="13"/>
              </w:rPr>
              <w:t>46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DD358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Family Doctor Concept (FDC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95FC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t relevant (existing program)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3B52C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The FDC restructures the primary healthcare services, whereby patients and population are taken care of by a specific primary healthcare team (PHCT) according to zone. </w:t>
            </w:r>
          </w:p>
          <w:p w14:paraId="775A1D8A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“One Family One Doctor” concept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3F0D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C2BE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D7E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66"/>
                <w:id w:val="184768149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898F2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67"/>
                <w:id w:val="-193311232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05D52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8F1BA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E2570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F34B8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68"/>
                <w:id w:val="198653300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65A94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8A2D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3B359213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E1C8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gah NF (</w:t>
            </w:r>
            <w:proofErr w:type="gramStart"/>
            <w:r>
              <w:rPr>
                <w:sz w:val="13"/>
                <w:szCs w:val="13"/>
              </w:rPr>
              <w:t>2020)(</w:t>
            </w:r>
            <w:proofErr w:type="gramEnd"/>
            <w:r>
              <w:rPr>
                <w:sz w:val="13"/>
                <w:szCs w:val="13"/>
              </w:rPr>
              <w:t>43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A346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color w:val="1F1F1F"/>
                <w:sz w:val="13"/>
                <w:szCs w:val="13"/>
                <w:highlight w:val="white"/>
              </w:rPr>
              <w:t>Retinal Disease Awareness Program (RDAP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1AAAA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t relevant (existing program))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2DDF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Retinal Disease Awareness Program (RDAP) was initiated to enhance the existing screening programs conducted by the local health clinics. </w:t>
            </w:r>
          </w:p>
          <w:p w14:paraId="5BE5B66D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The eye examination was conducted </w:t>
            </w:r>
            <w:r>
              <w:rPr>
                <w:sz w:val="13"/>
                <w:szCs w:val="13"/>
                <w:highlight w:val="white"/>
              </w:rPr>
              <w:lastRenderedPageBreak/>
              <w:t xml:space="preserve">by the ophthalmology team with visual acuity testing and fundus photography for diabetic retinopathy (DR) assessment. </w:t>
            </w:r>
          </w:p>
          <w:p w14:paraId="16945B87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A trained photographer took retinal images and sent them to a remote trained reader (typically an ophthalmologist or optometrist) for interpretation.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7FB0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69"/>
                <w:id w:val="67881115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6CD4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70"/>
                <w:id w:val="-49452798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24E9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71"/>
                <w:id w:val="-121627047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C08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72"/>
                <w:id w:val="-74120279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F081A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6B55F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D4E1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A2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73"/>
                <w:id w:val="-173266271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56E25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F69AB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02F369A5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1AB49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ua SS (</w:t>
            </w:r>
            <w:proofErr w:type="gramStart"/>
            <w:r>
              <w:rPr>
                <w:sz w:val="13"/>
                <w:szCs w:val="13"/>
              </w:rPr>
              <w:t>2012)(</w:t>
            </w:r>
            <w:proofErr w:type="gramEnd"/>
            <w:r>
              <w:rPr>
                <w:sz w:val="13"/>
                <w:szCs w:val="13"/>
              </w:rPr>
              <w:t>37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4D4D4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color w:val="1F1F1F"/>
                <w:sz w:val="13"/>
                <w:szCs w:val="13"/>
                <w:highlight w:val="white"/>
              </w:rPr>
              <w:t>Pharmacist counselling (a component of Community-Based Cardiovascular Risk Factors Intervention Strategies (CORFIS)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5A388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5C10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The study involved a group of pharmacists, dietitians and nurses. Each participant was interviewed and counselled by one of the pharmacists, dietitians and nurses at the GP clinic.</w:t>
            </w:r>
          </w:p>
          <w:p w14:paraId="6B3BD2D6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Each participant spent about 30 to 60 min with each of the healthcare providers. </w:t>
            </w:r>
          </w:p>
          <w:p w14:paraId="711453D9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During the 24-week follow-up assessments, the pharmacist reviewed the participants’ medications and counselled the participants every 4 weeks, noted any PCIs encountered by the participants and helped to resolve the PCIs. </w:t>
            </w:r>
          </w:p>
          <w:p w14:paraId="33E1B2A1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If required, the pharmacist would contact the GP concerned to alert, discuss and if possible, to resolve the PCIs which could affect the participants’ clinical outcomes. </w:t>
            </w:r>
          </w:p>
          <w:p w14:paraId="748E9BA2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The dietitians provided dietary advice while the nurses advised the patients on general healthcare such as foot care.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58B31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9BA8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74"/>
                <w:id w:val="-1493558093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7975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75"/>
                <w:id w:val="-11661059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18068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76"/>
                <w:id w:val="4504011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D5D8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77"/>
                <w:id w:val="59395260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3A4EB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C954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A5BF4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68193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5A763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3B18F76B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888E7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n LK (</w:t>
            </w:r>
            <w:proofErr w:type="gramStart"/>
            <w:r>
              <w:rPr>
                <w:sz w:val="13"/>
                <w:szCs w:val="13"/>
              </w:rPr>
              <w:t>2023)(</w:t>
            </w:r>
            <w:proofErr w:type="gramEnd"/>
            <w:r>
              <w:rPr>
                <w:sz w:val="13"/>
                <w:szCs w:val="13"/>
              </w:rPr>
              <w:t>45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8D4F8" w14:textId="77777777" w:rsidR="00097BF3" w:rsidRDefault="00097BF3">
            <w:pPr>
              <w:widowControl w:val="0"/>
              <w:spacing w:line="240" w:lineRule="auto"/>
              <w:rPr>
                <w:color w:val="1F1F1F"/>
                <w:sz w:val="13"/>
                <w:szCs w:val="13"/>
                <w:highlight w:val="white"/>
              </w:rPr>
            </w:pPr>
            <w:r>
              <w:rPr>
                <w:color w:val="1F1F1F"/>
                <w:sz w:val="13"/>
                <w:szCs w:val="13"/>
                <w:highlight w:val="white"/>
              </w:rPr>
              <w:t>Malaysia Healthy Plate (MHP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10C7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t relevant (existing program)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35E3D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MHP was introduced by the MOH Malaysia in 2016 with the Tagline "Suku </w:t>
            </w:r>
            <w:proofErr w:type="spellStart"/>
            <w:r>
              <w:rPr>
                <w:sz w:val="13"/>
                <w:szCs w:val="13"/>
                <w:highlight w:val="white"/>
              </w:rPr>
              <w:t>suku</w:t>
            </w:r>
            <w:proofErr w:type="spellEnd"/>
            <w:r>
              <w:rPr>
                <w:sz w:val="13"/>
                <w:szCs w:val="13"/>
                <w:highlight w:val="white"/>
              </w:rPr>
              <w:t xml:space="preserve"> </w:t>
            </w:r>
            <w:proofErr w:type="spellStart"/>
            <w:r>
              <w:rPr>
                <w:sz w:val="13"/>
                <w:szCs w:val="13"/>
                <w:highlight w:val="white"/>
              </w:rPr>
              <w:t>separuh</w:t>
            </w:r>
            <w:proofErr w:type="spellEnd"/>
            <w:r>
              <w:rPr>
                <w:sz w:val="13"/>
                <w:szCs w:val="13"/>
                <w:highlight w:val="white"/>
              </w:rPr>
              <w:t xml:space="preserve">" (Quarter </w:t>
            </w:r>
            <w:proofErr w:type="spellStart"/>
            <w:r>
              <w:rPr>
                <w:sz w:val="13"/>
                <w:szCs w:val="13"/>
                <w:highlight w:val="white"/>
              </w:rPr>
              <w:t>Quarter</w:t>
            </w:r>
            <w:proofErr w:type="spellEnd"/>
            <w:r>
              <w:rPr>
                <w:sz w:val="13"/>
                <w:szCs w:val="13"/>
                <w:highlight w:val="white"/>
              </w:rPr>
              <w:t xml:space="preserve"> Half)</w:t>
            </w:r>
          </w:p>
          <w:p w14:paraId="12E309A1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A healthy plate is comprised of a quarter plate of grains, followed by a quarter plate of and a half plate of fruit and vegetables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1332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78"/>
                <w:id w:val="42186242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375D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A83A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79"/>
                <w:id w:val="111029751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90D0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49F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80"/>
                <w:id w:val="-82181278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55E1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81"/>
                <w:id w:val="-163157757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5C79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86F96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C15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82"/>
                <w:id w:val="132620482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EACD3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56310E3F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88968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Tajudin</w:t>
            </w:r>
            <w:proofErr w:type="spellEnd"/>
            <w:r>
              <w:rPr>
                <w:sz w:val="13"/>
                <w:szCs w:val="13"/>
              </w:rPr>
              <w:t xml:space="preserve"> TR (</w:t>
            </w:r>
            <w:proofErr w:type="gramStart"/>
            <w:r>
              <w:rPr>
                <w:sz w:val="13"/>
                <w:szCs w:val="13"/>
              </w:rPr>
              <w:t>2020)(</w:t>
            </w:r>
            <w:proofErr w:type="gramEnd"/>
            <w:r>
              <w:rPr>
                <w:sz w:val="13"/>
                <w:szCs w:val="13"/>
              </w:rPr>
              <w:t>38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C23D6" w14:textId="77777777" w:rsidR="00097BF3" w:rsidRDefault="00097BF3">
            <w:pPr>
              <w:widowControl w:val="0"/>
              <w:spacing w:line="240" w:lineRule="auto"/>
              <w:rPr>
                <w:color w:val="1F1F1F"/>
                <w:sz w:val="13"/>
                <w:szCs w:val="13"/>
                <w:highlight w:val="white"/>
              </w:rPr>
            </w:pPr>
            <w:r>
              <w:rPr>
                <w:color w:val="1F1F1F"/>
                <w:sz w:val="13"/>
                <w:szCs w:val="13"/>
                <w:highlight w:val="white"/>
              </w:rPr>
              <w:t>Diabetes Awareness Day &amp; diabetes clinic (primary care-based behaviour modification program)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A668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79934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- Diabetes awareness day: participants were offered free blood tests, meals prepared by a caterer with a strong background of diabetes food preparation and there were several talks on diabetes and its management.</w:t>
            </w:r>
          </w:p>
          <w:p w14:paraId="0D1D4D4A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Diabetes clinic held once a week with a patient load of five to seven patients per session. </w:t>
            </w:r>
          </w:p>
          <w:p w14:paraId="382ACADA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 xml:space="preserve">- Patients were followed up every month for diabetic treatment and management for a total of six months.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E529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83"/>
                <w:id w:val="-194088411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8392D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84"/>
                <w:id w:val="128679589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40AC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85"/>
                <w:id w:val="-1584328859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BF1B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86"/>
                <w:id w:val="128837086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483E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87"/>
                <w:id w:val="155340458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4CB8C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19C8A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F3C70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88"/>
                <w:id w:val="553432824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E7A84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89"/>
                <w:id w:val="-210784578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EEE19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097BF3" w14:paraId="174379EB" w14:textId="77777777">
        <w:tc>
          <w:tcPr>
            <w:tcW w:w="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C6692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lastRenderedPageBreak/>
              <w:t>Lee SS (</w:t>
            </w:r>
            <w:proofErr w:type="gramStart"/>
            <w:r>
              <w:rPr>
                <w:sz w:val="13"/>
                <w:szCs w:val="13"/>
              </w:rPr>
              <w:t>2022)(</w:t>
            </w:r>
            <w:proofErr w:type="gramEnd"/>
            <w:r>
              <w:rPr>
                <w:sz w:val="13"/>
                <w:szCs w:val="13"/>
              </w:rPr>
              <w:t>21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7C728" w14:textId="77777777" w:rsidR="00097BF3" w:rsidRDefault="00097BF3">
            <w:pPr>
              <w:widowControl w:val="0"/>
              <w:spacing w:line="240" w:lineRule="auto"/>
              <w:rPr>
                <w:color w:val="1F1F1F"/>
                <w:sz w:val="13"/>
                <w:szCs w:val="13"/>
                <w:highlight w:val="white"/>
              </w:rPr>
            </w:pPr>
            <w:proofErr w:type="spellStart"/>
            <w:r>
              <w:rPr>
                <w:color w:val="1F1F1F"/>
                <w:sz w:val="13"/>
                <w:szCs w:val="13"/>
                <w:highlight w:val="white"/>
              </w:rPr>
              <w:t>DePEC</w:t>
            </w:r>
            <w:proofErr w:type="spellEnd"/>
            <w:r>
              <w:rPr>
                <w:color w:val="1F1F1F"/>
                <w:sz w:val="13"/>
                <w:szCs w:val="13"/>
                <w:highlight w:val="white"/>
              </w:rPr>
              <w:t xml:space="preserve"> (Dementia Prevention and Enhanced Care)-Nutrition trial</w:t>
            </w:r>
          </w:p>
        </w:tc>
        <w:tc>
          <w:tcPr>
            <w:tcW w:w="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1463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 months</w:t>
            </w:r>
          </w:p>
        </w:tc>
        <w:tc>
          <w:tcPr>
            <w:tcW w:w="2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DF0C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Complex dietary and behavioural intervention evaluating the feasibility of the combination of salt intake reduction and increased high-nitrate vegetable consumption among middle-aged and older Malaysian adults with elevated blood pressure</w:t>
            </w:r>
          </w:p>
          <w:p w14:paraId="348BBB55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</w:p>
          <w:p w14:paraId="6F9E7BFA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1. Group nutritional counselling</w:t>
            </w:r>
          </w:p>
          <w:p w14:paraId="2E070654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2. Information booklets</w:t>
            </w:r>
          </w:p>
          <w:p w14:paraId="5E8A9C8E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3. A salt measuring spoon (salt intervention)</w:t>
            </w:r>
          </w:p>
          <w:p w14:paraId="06A4DDD7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4. Biweekly text messages.</w:t>
            </w:r>
          </w:p>
          <w:p w14:paraId="7DDF23F2" w14:textId="77777777" w:rsidR="00097BF3" w:rsidRDefault="00097BF3">
            <w:pPr>
              <w:widowControl w:val="0"/>
              <w:spacing w:line="240" w:lineRule="auto"/>
              <w:rPr>
                <w:sz w:val="13"/>
                <w:szCs w:val="13"/>
                <w:highlight w:val="white"/>
              </w:rPr>
            </w:pPr>
            <w:r>
              <w:rPr>
                <w:sz w:val="13"/>
                <w:szCs w:val="13"/>
                <w:highlight w:val="white"/>
              </w:rPr>
              <w:t>5. Reinforcement video messages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2E682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90"/>
                <w:id w:val="-188792351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20322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91"/>
                <w:id w:val="1384991760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1D93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92"/>
                <w:id w:val="-40452477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4B5F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93"/>
                <w:id w:val="-130379546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E537B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94"/>
                <w:id w:val="-19649472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5529A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AB46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95"/>
                <w:id w:val="-1372813756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D6149" w14:textId="77777777" w:rsidR="00097BF3" w:rsidRDefault="00000000">
            <w:pPr>
              <w:widowControl w:val="0"/>
              <w:spacing w:line="240" w:lineRule="auto"/>
              <w:rPr>
                <w:sz w:val="14"/>
                <w:szCs w:val="14"/>
              </w:rPr>
            </w:pPr>
            <w:sdt>
              <w:sdtPr>
                <w:tag w:val="goog_rdk_196"/>
                <w:id w:val="-491315867"/>
              </w:sdtPr>
              <w:sdtContent>
                <w:r w:rsidR="00097BF3">
                  <w:rPr>
                    <w:rFonts w:ascii="Arial Unicode MS" w:eastAsia="Arial Unicode MS" w:hAnsi="Arial Unicode MS" w:cs="Arial Unicode MS"/>
                    <w:sz w:val="14"/>
                    <w:szCs w:val="14"/>
                  </w:rPr>
                  <w:t>⏺</w:t>
                </w:r>
              </w:sdtContent>
            </w:sdt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A2AF3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E88D0" w14:textId="77777777" w:rsidR="00097BF3" w:rsidRDefault="00097BF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</w:tbl>
    <w:p w14:paraId="12A8E47F" w14:textId="576FCC17" w:rsidR="00954F38" w:rsidRPr="00954F38" w:rsidRDefault="00954F38" w:rsidP="00954F38">
      <w:pPr>
        <w:tabs>
          <w:tab w:val="left" w:pos="1615"/>
        </w:tabs>
        <w:sectPr w:rsidR="00954F38" w:rsidRPr="00954F38" w:rsidSect="00954F38">
          <w:footerReference w:type="default" r:id="rId7"/>
          <w:pgSz w:w="16834" w:h="11909" w:orient="landscape"/>
          <w:pgMar w:top="1440" w:right="1440" w:bottom="1440" w:left="1440" w:header="720" w:footer="720" w:gutter="0"/>
          <w:cols w:space="720"/>
        </w:sectPr>
      </w:pPr>
    </w:p>
    <w:p w14:paraId="11B15926" w14:textId="77777777" w:rsidR="00954F38" w:rsidRPr="00954F38" w:rsidRDefault="00954F38" w:rsidP="00954F38"/>
    <w:sectPr w:rsidR="00954F38" w:rsidRPr="00954F38" w:rsidSect="00097BF3"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71727" w14:textId="77777777" w:rsidR="000D7826" w:rsidRDefault="000D7826">
      <w:pPr>
        <w:spacing w:line="240" w:lineRule="auto"/>
      </w:pPr>
      <w:r>
        <w:separator/>
      </w:r>
    </w:p>
  </w:endnote>
  <w:endnote w:type="continuationSeparator" w:id="0">
    <w:p w14:paraId="2DCAFFF0" w14:textId="77777777" w:rsidR="000D7826" w:rsidRDefault="000D78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87024A" w14:textId="77777777" w:rsidR="00097BF3" w:rsidRDefault="00097BF3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AF2E7" w14:textId="77777777" w:rsidR="000D7826" w:rsidRDefault="000D7826">
      <w:pPr>
        <w:spacing w:line="240" w:lineRule="auto"/>
      </w:pPr>
      <w:r>
        <w:separator/>
      </w:r>
    </w:p>
  </w:footnote>
  <w:footnote w:type="continuationSeparator" w:id="0">
    <w:p w14:paraId="37900835" w14:textId="77777777" w:rsidR="000D7826" w:rsidRDefault="000D782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06650E"/>
    <w:multiLevelType w:val="multilevel"/>
    <w:tmpl w:val="0C1853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6F11F4E"/>
    <w:multiLevelType w:val="multilevel"/>
    <w:tmpl w:val="6CB240CE"/>
    <w:lvl w:ilvl="0">
      <w:start w:val="1"/>
      <w:numFmt w:val="upp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1895FF1"/>
    <w:multiLevelType w:val="multilevel"/>
    <w:tmpl w:val="E724EA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B34562B"/>
    <w:multiLevelType w:val="multilevel"/>
    <w:tmpl w:val="F362A5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034765413">
    <w:abstractNumId w:val="2"/>
  </w:num>
  <w:num w:numId="2" w16cid:durableId="361130830">
    <w:abstractNumId w:val="0"/>
  </w:num>
  <w:num w:numId="3" w16cid:durableId="445781667">
    <w:abstractNumId w:val="1"/>
  </w:num>
  <w:num w:numId="4" w16cid:durableId="73703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7BF3"/>
    <w:rsid w:val="00023DFD"/>
    <w:rsid w:val="00066BFC"/>
    <w:rsid w:val="00073019"/>
    <w:rsid w:val="00097BF3"/>
    <w:rsid w:val="000A200C"/>
    <w:rsid w:val="000D7826"/>
    <w:rsid w:val="000F0BF8"/>
    <w:rsid w:val="000F5745"/>
    <w:rsid w:val="00123A8A"/>
    <w:rsid w:val="001265A1"/>
    <w:rsid w:val="00140D8D"/>
    <w:rsid w:val="00161BA0"/>
    <w:rsid w:val="00170C5A"/>
    <w:rsid w:val="00191356"/>
    <w:rsid w:val="0019324F"/>
    <w:rsid w:val="001A4F52"/>
    <w:rsid w:val="001A63F5"/>
    <w:rsid w:val="001C1F19"/>
    <w:rsid w:val="001D55E1"/>
    <w:rsid w:val="001E307B"/>
    <w:rsid w:val="00214444"/>
    <w:rsid w:val="0022171C"/>
    <w:rsid w:val="00231AFA"/>
    <w:rsid w:val="00243418"/>
    <w:rsid w:val="00247B4D"/>
    <w:rsid w:val="00251AB8"/>
    <w:rsid w:val="00254A7E"/>
    <w:rsid w:val="00260F1A"/>
    <w:rsid w:val="00280627"/>
    <w:rsid w:val="00296CC8"/>
    <w:rsid w:val="002979A2"/>
    <w:rsid w:val="002B1686"/>
    <w:rsid w:val="002C4ED6"/>
    <w:rsid w:val="002E1801"/>
    <w:rsid w:val="003073C7"/>
    <w:rsid w:val="00313FFF"/>
    <w:rsid w:val="00355D9A"/>
    <w:rsid w:val="003608D3"/>
    <w:rsid w:val="00374A87"/>
    <w:rsid w:val="00376397"/>
    <w:rsid w:val="0038304D"/>
    <w:rsid w:val="003D1071"/>
    <w:rsid w:val="003D1824"/>
    <w:rsid w:val="003D53A2"/>
    <w:rsid w:val="003D5684"/>
    <w:rsid w:val="003F06AA"/>
    <w:rsid w:val="00420EBB"/>
    <w:rsid w:val="00437418"/>
    <w:rsid w:val="00477C8A"/>
    <w:rsid w:val="00487450"/>
    <w:rsid w:val="004A3B91"/>
    <w:rsid w:val="004E56F4"/>
    <w:rsid w:val="004E56FC"/>
    <w:rsid w:val="004F4966"/>
    <w:rsid w:val="005035A3"/>
    <w:rsid w:val="00505312"/>
    <w:rsid w:val="00522A46"/>
    <w:rsid w:val="00523ABB"/>
    <w:rsid w:val="005333CD"/>
    <w:rsid w:val="005470CD"/>
    <w:rsid w:val="0055126B"/>
    <w:rsid w:val="00572E76"/>
    <w:rsid w:val="0058192F"/>
    <w:rsid w:val="005B3F51"/>
    <w:rsid w:val="005C7118"/>
    <w:rsid w:val="005F3497"/>
    <w:rsid w:val="0062374F"/>
    <w:rsid w:val="00635F70"/>
    <w:rsid w:val="006A7C05"/>
    <w:rsid w:val="006C6714"/>
    <w:rsid w:val="006D72B6"/>
    <w:rsid w:val="006E4069"/>
    <w:rsid w:val="00713806"/>
    <w:rsid w:val="00722C46"/>
    <w:rsid w:val="00737937"/>
    <w:rsid w:val="00740F29"/>
    <w:rsid w:val="00744AD2"/>
    <w:rsid w:val="007A13C2"/>
    <w:rsid w:val="007A4603"/>
    <w:rsid w:val="007B091C"/>
    <w:rsid w:val="007B7F3F"/>
    <w:rsid w:val="007D4B43"/>
    <w:rsid w:val="007D562B"/>
    <w:rsid w:val="00803E28"/>
    <w:rsid w:val="008058AB"/>
    <w:rsid w:val="00811DAC"/>
    <w:rsid w:val="008127E7"/>
    <w:rsid w:val="00833293"/>
    <w:rsid w:val="00835148"/>
    <w:rsid w:val="00850CC7"/>
    <w:rsid w:val="00855DFE"/>
    <w:rsid w:val="00866235"/>
    <w:rsid w:val="008806C1"/>
    <w:rsid w:val="008D2468"/>
    <w:rsid w:val="008F084A"/>
    <w:rsid w:val="009038A0"/>
    <w:rsid w:val="00915037"/>
    <w:rsid w:val="00954F38"/>
    <w:rsid w:val="0095715C"/>
    <w:rsid w:val="0097330E"/>
    <w:rsid w:val="00981718"/>
    <w:rsid w:val="0099245E"/>
    <w:rsid w:val="00994AE0"/>
    <w:rsid w:val="009A09F5"/>
    <w:rsid w:val="009A615F"/>
    <w:rsid w:val="009B4CB8"/>
    <w:rsid w:val="009B6574"/>
    <w:rsid w:val="009C63C5"/>
    <w:rsid w:val="00A006A0"/>
    <w:rsid w:val="00A2617F"/>
    <w:rsid w:val="00A301B8"/>
    <w:rsid w:val="00A41D8B"/>
    <w:rsid w:val="00A4218C"/>
    <w:rsid w:val="00A7698A"/>
    <w:rsid w:val="00A775A1"/>
    <w:rsid w:val="00A80484"/>
    <w:rsid w:val="00A80CD1"/>
    <w:rsid w:val="00A86D17"/>
    <w:rsid w:val="00AA3D03"/>
    <w:rsid w:val="00AB47AF"/>
    <w:rsid w:val="00AB605F"/>
    <w:rsid w:val="00AE386D"/>
    <w:rsid w:val="00B03A72"/>
    <w:rsid w:val="00B11034"/>
    <w:rsid w:val="00B36399"/>
    <w:rsid w:val="00B44A04"/>
    <w:rsid w:val="00B468C9"/>
    <w:rsid w:val="00B97606"/>
    <w:rsid w:val="00BA77E7"/>
    <w:rsid w:val="00BD2AC0"/>
    <w:rsid w:val="00BE395F"/>
    <w:rsid w:val="00BE4059"/>
    <w:rsid w:val="00BF0605"/>
    <w:rsid w:val="00C071F9"/>
    <w:rsid w:val="00C22C99"/>
    <w:rsid w:val="00C33D5A"/>
    <w:rsid w:val="00C3609A"/>
    <w:rsid w:val="00C43C78"/>
    <w:rsid w:val="00C470F1"/>
    <w:rsid w:val="00C64A6C"/>
    <w:rsid w:val="00C90C30"/>
    <w:rsid w:val="00CA7789"/>
    <w:rsid w:val="00CA7FB7"/>
    <w:rsid w:val="00CC680E"/>
    <w:rsid w:val="00CD6FE0"/>
    <w:rsid w:val="00CF3967"/>
    <w:rsid w:val="00D02774"/>
    <w:rsid w:val="00D46083"/>
    <w:rsid w:val="00D54890"/>
    <w:rsid w:val="00D62AB4"/>
    <w:rsid w:val="00D7749E"/>
    <w:rsid w:val="00D85A3B"/>
    <w:rsid w:val="00DA521F"/>
    <w:rsid w:val="00DA5F76"/>
    <w:rsid w:val="00DB283B"/>
    <w:rsid w:val="00DD37C2"/>
    <w:rsid w:val="00DF5455"/>
    <w:rsid w:val="00E01C0E"/>
    <w:rsid w:val="00E25B23"/>
    <w:rsid w:val="00E40F89"/>
    <w:rsid w:val="00E5400A"/>
    <w:rsid w:val="00E671EB"/>
    <w:rsid w:val="00E76B58"/>
    <w:rsid w:val="00EC5D57"/>
    <w:rsid w:val="00ED1C2F"/>
    <w:rsid w:val="00ED5E0C"/>
    <w:rsid w:val="00F02AEC"/>
    <w:rsid w:val="00F15F4A"/>
    <w:rsid w:val="00F4011E"/>
    <w:rsid w:val="00F60FB3"/>
    <w:rsid w:val="00F67AD6"/>
    <w:rsid w:val="00F70565"/>
    <w:rsid w:val="00F7329C"/>
    <w:rsid w:val="00FA0DFF"/>
    <w:rsid w:val="00FA41D6"/>
    <w:rsid w:val="00FA4883"/>
    <w:rsid w:val="00FE0F28"/>
    <w:rsid w:val="00FF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E40AC"/>
  <w15:chartTrackingRefBased/>
  <w15:docId w15:val="{73F335A0-B320-C648-8859-4D5D6C63F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BF3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BF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7BF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7BF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7BF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BF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BF3"/>
    <w:pPr>
      <w:keepNext/>
      <w:keepLines/>
      <w:spacing w:before="240" w:after="80"/>
      <w:outlineLvl w:val="5"/>
    </w:pPr>
    <w:rPr>
      <w:i/>
      <w:iCs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B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B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B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BF3"/>
    <w:rPr>
      <w:rFonts w:ascii="Arial" w:eastAsia="SimSun" w:hAnsi="Arial" w:cs="Arial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97BF3"/>
    <w:rPr>
      <w:rFonts w:ascii="Arial" w:eastAsia="SimSun" w:hAnsi="Arial" w:cs="Arial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97BF3"/>
    <w:rPr>
      <w:rFonts w:ascii="Arial" w:eastAsia="SimSun" w:hAnsi="Arial" w:cs="Arial"/>
      <w:color w:val="434343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97BF3"/>
    <w:rPr>
      <w:rFonts w:ascii="Arial" w:eastAsia="SimSun" w:hAnsi="Arial" w:cs="Arial"/>
      <w:color w:val="666666"/>
      <w:kern w:val="0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BF3"/>
    <w:rPr>
      <w:rFonts w:ascii="Arial" w:eastAsia="SimSun" w:hAnsi="Arial" w:cs="Arial"/>
      <w:color w:val="666666"/>
      <w:kern w:val="0"/>
      <w:sz w:val="22"/>
      <w:szCs w:val="22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BF3"/>
    <w:rPr>
      <w:rFonts w:ascii="Arial" w:eastAsia="SimSun" w:hAnsi="Arial" w:cs="Arial"/>
      <w:i/>
      <w:iCs/>
      <w:color w:val="666666"/>
      <w:kern w:val="0"/>
      <w:sz w:val="22"/>
      <w:szCs w:val="22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B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B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B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BF3"/>
    <w:pPr>
      <w:keepNext/>
      <w:keepLines/>
      <w:spacing w:before="400" w:after="120"/>
    </w:pPr>
    <w:rPr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097BF3"/>
    <w:rPr>
      <w:rFonts w:ascii="Arial" w:eastAsia="SimSun" w:hAnsi="Arial" w:cs="Arial"/>
      <w:kern w:val="0"/>
      <w:sz w:val="40"/>
      <w:szCs w:val="40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BF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97BF3"/>
    <w:rPr>
      <w:rFonts w:ascii="Arial" w:eastAsia="SimSun" w:hAnsi="Arial" w:cs="Arial"/>
      <w:color w:val="666666"/>
      <w:kern w:val="0"/>
      <w:sz w:val="30"/>
      <w:szCs w:val="30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97B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7B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7B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7B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B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BF3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097BF3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97B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BF3"/>
    <w:rPr>
      <w:rFonts w:ascii="Arial" w:eastAsia="SimSun" w:hAnsi="Arial" w:cs="Arial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7BF3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97BF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97BF3"/>
    <w:rPr>
      <w:rFonts w:ascii="Arial" w:eastAsia="SimSun" w:hAnsi="Arial" w:cs="Arial"/>
      <w:kern w:val="0"/>
      <w:sz w:val="22"/>
      <w:szCs w:val="22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7BF3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097BF3"/>
    <w:rPr>
      <w:rFonts w:ascii="Arial" w:eastAsia="SimSun" w:hAnsi="Arial" w:cs="Arial"/>
      <w:kern w:val="0"/>
      <w:sz w:val="22"/>
      <w:szCs w:val="22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97BF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7BF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97BF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BF3"/>
    <w:rPr>
      <w:rFonts w:ascii="Arial" w:eastAsia="SimSun" w:hAnsi="Arial" w:cs="Arial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7BF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BF3"/>
    <w:rPr>
      <w:rFonts w:ascii="Arial" w:eastAsia="SimSun" w:hAnsi="Arial" w:cs="Arial"/>
      <w:kern w:val="0"/>
      <w:sz w:val="22"/>
      <w:szCs w:val="22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97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/>
    </w:rPr>
  </w:style>
  <w:style w:type="character" w:customStyle="1" w:styleId="apple-converted-space">
    <w:name w:val="apple-converted-space"/>
    <w:basedOn w:val="DefaultParagraphFont"/>
    <w:rsid w:val="00097BF3"/>
  </w:style>
  <w:style w:type="paragraph" w:styleId="Revision">
    <w:name w:val="Revision"/>
    <w:hidden/>
    <w:uiPriority w:val="99"/>
    <w:semiHidden/>
    <w:rsid w:val="00097BF3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97BF3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097BF3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70</Words>
  <Characters>14653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2</cp:revision>
  <dcterms:created xsi:type="dcterms:W3CDTF">2025-12-04T07:11:00Z</dcterms:created>
  <dcterms:modified xsi:type="dcterms:W3CDTF">2025-12-04T07:11:00Z</dcterms:modified>
</cp:coreProperties>
</file>